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6DCC0" w14:textId="2F91B92B" w:rsidR="00531B45" w:rsidRPr="00BE3AFA" w:rsidRDefault="00531B45" w:rsidP="00531B4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E3AFA">
        <w:rPr>
          <w:rFonts w:ascii="Times New Roman" w:hAnsi="Times New Roman" w:cs="Times New Roman" w:hint="eastAsia"/>
          <w:b/>
          <w:bCs/>
          <w:sz w:val="24"/>
        </w:rPr>
        <w:t>A</w:t>
      </w:r>
      <w:r w:rsidRPr="00BE3AFA">
        <w:rPr>
          <w:rFonts w:ascii="Times New Roman" w:hAnsi="Times New Roman" w:cs="Times New Roman"/>
          <w:b/>
          <w:bCs/>
          <w:sz w:val="24"/>
        </w:rPr>
        <w:t>NOVA resu</w:t>
      </w:r>
      <w:r w:rsidR="00BE3AFA" w:rsidRPr="00BE3AFA">
        <w:rPr>
          <w:rFonts w:ascii="Times New Roman" w:hAnsi="Times New Roman" w:cs="Times New Roman"/>
          <w:b/>
          <w:bCs/>
          <w:sz w:val="24"/>
        </w:rPr>
        <w:t>lts</w:t>
      </w:r>
    </w:p>
    <w:p w14:paraId="4ADFBC56" w14:textId="179FDD3B" w:rsidR="00531B45" w:rsidRPr="00BE3AFA" w:rsidRDefault="00531B45" w:rsidP="00531B45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>ig. 1</w:t>
      </w:r>
    </w:p>
    <w:p w14:paraId="33FE8CD5" w14:textId="4B063E40" w:rsidR="00D92CEB" w:rsidRDefault="00531B45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:</w:t>
      </w:r>
      <w:r w:rsidRPr="006067B5">
        <w:rPr>
          <w:rFonts w:ascii="Times New Roman" w:hAnsi="Times New Roman" w:cs="Times New Roman"/>
        </w:rPr>
        <w:t xml:space="preserve"> Interaction F (30, 304) = 4.43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ime effect F (10, 304) = 7.03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304) = 74.0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 w:rsidR="00BE3AFA">
        <w:rPr>
          <w:rFonts w:ascii="Times New Roman" w:hAnsi="Times New Roman" w:cs="Times New Roman"/>
        </w:rPr>
        <w:t>;</w:t>
      </w:r>
    </w:p>
    <w:p w14:paraId="0DD4F195" w14:textId="77777777" w:rsidR="00BE3AFA" w:rsidRDefault="00531B45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B</w:t>
      </w:r>
      <w:r w:rsidRPr="006067B5">
        <w:rPr>
          <w:rFonts w:ascii="Times New Roman" w:hAnsi="Times New Roman" w:cs="Times New Roman"/>
        </w:rPr>
        <w:t xml:space="preserve">: Interaction F (1, 28) = 6.62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56; treatment effect F (1, 28) = 5.22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3; stimulation effect F (1, 28) = 11.85, </w:t>
      </w:r>
      <w:r w:rsidRPr="006067B5">
        <w:rPr>
          <w:rFonts w:ascii="Times New Roman" w:hAnsi="Times New Roman" w:cs="Times New Roman"/>
          <w:i/>
          <w:iCs/>
        </w:rPr>
        <w:t xml:space="preserve">P = </w:t>
      </w:r>
      <w:r w:rsidRPr="006067B5">
        <w:rPr>
          <w:rFonts w:ascii="Times New Roman" w:hAnsi="Times New Roman" w:cs="Times New Roman"/>
        </w:rPr>
        <w:t xml:space="preserve">0.0018; </w:t>
      </w:r>
    </w:p>
    <w:p w14:paraId="2E62464C" w14:textId="3CC31F8E" w:rsidR="00531B45" w:rsidRDefault="00531B45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6067B5">
        <w:rPr>
          <w:rFonts w:ascii="Times New Roman" w:hAnsi="Times New Roman" w:cs="Times New Roman"/>
          <w:color w:val="000000" w:themeColor="text1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30) = 2.36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346; treatment effect F (1, 30) = 9.11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51; stimulation effect F (1, 30) = 7.39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0108</w:t>
      </w:r>
      <w:r w:rsidR="00BE3AFA">
        <w:rPr>
          <w:rFonts w:ascii="Times New Roman" w:hAnsi="Times New Roman" w:cs="Times New Roman"/>
        </w:rPr>
        <w:t>;</w:t>
      </w:r>
    </w:p>
    <w:p w14:paraId="74E203CE" w14:textId="77777777" w:rsidR="00B14222" w:rsidRDefault="00B14222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E</w:t>
      </w:r>
      <w:r w:rsidRPr="006067B5">
        <w:rPr>
          <w:rFonts w:ascii="Times New Roman" w:hAnsi="Times New Roman" w:cs="Times New Roman"/>
        </w:rPr>
        <w:t xml:space="preserve">: Interaction F (1, 12) = 51.6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41.5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93.4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249E6357" w14:textId="3AF94A85" w:rsidR="00B14222" w:rsidRDefault="00B14222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6067B5">
        <w:rPr>
          <w:rFonts w:ascii="Times New Roman" w:hAnsi="Times New Roman" w:cs="Times New Roman"/>
          <w:color w:val="000000" w:themeColor="text1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12) = 11.8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48; treatment effect F (1, 12) = 0.692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4217; stimulation effect F (1, 12) = 30.3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0001;</w:t>
      </w:r>
    </w:p>
    <w:p w14:paraId="2D8FC958" w14:textId="3642725C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H</w:t>
      </w:r>
      <w:r w:rsidRPr="006067B5">
        <w:rPr>
          <w:rFonts w:ascii="Times New Roman" w:hAnsi="Times New Roman" w:cs="Times New Roman"/>
        </w:rPr>
        <w:t xml:space="preserve">: H2-T23: Interaction F (1, 12) = 0.800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3885; treatment effect F (1, 12) = 2.22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614; stimulation effect F (1, 12) = 0.0467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8324; </w:t>
      </w:r>
    </w:p>
    <w:p w14:paraId="34861547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erping1: Interaction F (1, 12) = 175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61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79.9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4D7EED9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H2-D1: Interaction F (1, 12) = 0.259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197; treatment effect F (1, 12) = 11.9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47; stimulation effect F (1, 12) = 1.82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2022; </w:t>
      </w:r>
    </w:p>
    <w:p w14:paraId="53901CBB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gta1: Interaction F (1, 12) = 0.0688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975; treatment effect F (1, 12) = 1.35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668; stimulation effect F (1, 12) = 1.29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2776; </w:t>
      </w:r>
    </w:p>
    <w:p w14:paraId="6E48C41A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1, 12) = 729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51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487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99EFAC7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bp2: Interaction F (1, 12) = 0.0643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8041; treatment effect F (1, 12) = 0.0325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8599; stimulation effect F (1, 12) = 0.00872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9271; </w:t>
      </w:r>
    </w:p>
    <w:p w14:paraId="380D6493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bln5: Interaction F (1, 12) = 0.213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521; treatment effect F (1, 12) = 0.272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109; stimulation effect F (1, 12) = 0.161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6945; </w:t>
      </w:r>
    </w:p>
    <w:p w14:paraId="2240A293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Ugt1a: Interaction F (1, 12) = 0.00785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9308; treatment effect F (1, 12) = 0.625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4445; stimulation effect F (1, 12) = 2.65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1289; </w:t>
      </w:r>
    </w:p>
    <w:p w14:paraId="18F50B16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kbp5: Interaction F (1, 12) = 0.116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389; treatment effect F (1, 12) = 0.530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4804; stimulation effect F (1, 12) = 1.5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2313; </w:t>
      </w:r>
    </w:p>
    <w:p w14:paraId="069D8FA6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Psmb8: Interaction F (1, 12) = 96.5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54.1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45.2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0CEB99F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1, 12) = 0.201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615; treatment effect F (1, 12) = 0.374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552; stimulation effect F (1, 12) = 0.334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5735; </w:t>
      </w:r>
    </w:p>
    <w:p w14:paraId="7164FB7A" w14:textId="77777777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1, 12) = 10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36.8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3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8AC9C26" w14:textId="6217DC8D" w:rsidR="00562B33" w:rsidRDefault="00562B3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1, 12) = 4.74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5; treatment effect F (1, 12) = 9.00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111; stimulation effect F (1, 12) = 16.5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0016</w:t>
      </w:r>
      <w:r w:rsidR="00FD2673">
        <w:rPr>
          <w:rFonts w:ascii="Times New Roman" w:hAnsi="Times New Roman" w:cs="Times New Roman"/>
        </w:rPr>
        <w:t>;</w:t>
      </w:r>
    </w:p>
    <w:p w14:paraId="33B121E8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lcf1: Interaction F (1, 12) = 0.629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43; treatment effect F (1, 12) = 8.57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126; stimulation effect F (1, 12) = 0.491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4965; </w:t>
      </w:r>
    </w:p>
    <w:p w14:paraId="0533BD9B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x3: Interaction F (1, 12) = 0.00404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9503; treatment effect F (1, 12) = 0.194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674; stimulation effect F (1, 12) = 3.46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872; </w:t>
      </w:r>
    </w:p>
    <w:p w14:paraId="1586261A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100a10: Interaction F (1, 12) = 1.38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614; treatment effect F (1, 12) = 3.11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028; stimulation effect F (1, 12) = 0.151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7043; </w:t>
      </w:r>
    </w:p>
    <w:p w14:paraId="33A480D4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phk1: Interaction F (1, 12) = 7.6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7; treatment effect F (1, 12) = 0.167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899; stimulation effect F (1, 12) = 0.689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226; </w:t>
      </w:r>
    </w:p>
    <w:p w14:paraId="142CDB06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09: Interaction F (1, 12) = 4.88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473; treatment effect F (1, 12) = 1.02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3314; stimulation effect F (1, 12) = 0.022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884; </w:t>
      </w:r>
    </w:p>
    <w:p w14:paraId="4FB04FD0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gs2: Interaction F (1, 12) = 4.38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581; treatment effect F (1, 12) = 5.91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316; stimulation effect F (1, 12) = 0.112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433; </w:t>
      </w:r>
    </w:p>
    <w:p w14:paraId="2F73BAC6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Emp1: Interaction F (1, 12) = 0.733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084; treatment effect F (1, 12) = 0.295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5964; stimulation effect F (1, 12) = 2.60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322; </w:t>
      </w:r>
    </w:p>
    <w:p w14:paraId="3E003AFA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lc10a6: Interaction F (1, 12) = 0.00796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9304; treatment effect F (1, 12) = 8.29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138; stimulation effect F (1, 12) = 2.10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726; </w:t>
      </w:r>
    </w:p>
    <w:p w14:paraId="124CEA94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Tm4sf1: Interaction F (1, 12) = 2.12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708; treatment effect F (1, 12) = 3.63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809; stimulation effect F (1, 12) = 11.6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51; </w:t>
      </w:r>
    </w:p>
    <w:p w14:paraId="64754EDA" w14:textId="77777777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B3gnt5: Interaction F (1, 12) = 5.25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407; treatment effect F (1, 12) = 0.974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343; stimulation effect F (1, 12) = 0.32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5809; </w:t>
      </w:r>
    </w:p>
    <w:p w14:paraId="4874E916" w14:textId="0DC068EB" w:rsidR="00FD2673" w:rsidRDefault="00FD2673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4: Interaction F (1, 12) = 0.132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222; treatment effect F (1, 12) = 3.03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07; stimulation effect F (1, 12) = 3.87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0726;</w:t>
      </w:r>
    </w:p>
    <w:p w14:paraId="2985B014" w14:textId="535E49B0" w:rsidR="00216F1D" w:rsidRDefault="00216F1D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lastRenderedPageBreak/>
        <w:t>J</w:t>
      </w:r>
      <w:r w:rsidRPr="006067B5">
        <w:rPr>
          <w:rFonts w:ascii="Times New Roman" w:hAnsi="Times New Roman" w:cs="Times New Roman"/>
        </w:rPr>
        <w:t xml:space="preserve">: Interaction F (1, 12) = 53.9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24.8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3; stimulation effect F (1, 12) = 132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C252304" w14:textId="77777777" w:rsidR="00745D07" w:rsidRDefault="00745D07" w:rsidP="00531B45">
      <w:pPr>
        <w:spacing w:line="360" w:lineRule="auto"/>
        <w:rPr>
          <w:rFonts w:ascii="Times New Roman" w:hAnsi="Times New Roman" w:cs="Times New Roman"/>
        </w:rPr>
      </w:pPr>
      <w:r w:rsidRPr="00745D07">
        <w:rPr>
          <w:rFonts w:ascii="Times New Roman" w:hAnsi="Times New Roman" w:cs="Times New Roman"/>
          <w:b/>
          <w:bCs/>
        </w:rPr>
        <w:t>L</w:t>
      </w:r>
      <w:r w:rsidRPr="006067B5">
        <w:rPr>
          <w:rFonts w:ascii="Times New Roman" w:hAnsi="Times New Roman" w:cs="Times New Roman"/>
        </w:rPr>
        <w:t xml:space="preserve">: Interaction F (1, 12) = 92.7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92.4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144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33DD28E" w14:textId="23590392" w:rsidR="00745D07" w:rsidRDefault="00745D07" w:rsidP="00531B45">
      <w:pPr>
        <w:spacing w:line="360" w:lineRule="auto"/>
        <w:rPr>
          <w:rFonts w:ascii="Times New Roman" w:hAnsi="Times New Roman" w:cs="Times New Roman"/>
        </w:rPr>
      </w:pPr>
      <w:r w:rsidRPr="00745D07">
        <w:rPr>
          <w:rFonts w:ascii="Times New Roman" w:hAnsi="Times New Roman" w:cs="Times New Roman"/>
          <w:b/>
          <w:bCs/>
        </w:rPr>
        <w:t>N</w:t>
      </w:r>
      <w:r w:rsidRPr="006067B5">
        <w:rPr>
          <w:rFonts w:ascii="Times New Roman" w:hAnsi="Times New Roman" w:cs="Times New Roman"/>
          <w:color w:val="000000" w:themeColor="text1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12) = 125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110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283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 w:rsidR="00A824D0">
        <w:rPr>
          <w:rFonts w:ascii="Times New Roman" w:hAnsi="Times New Roman" w:cs="Times New Roman"/>
        </w:rPr>
        <w:t>.</w:t>
      </w:r>
    </w:p>
    <w:p w14:paraId="28EACD16" w14:textId="52CA7EB0" w:rsidR="007E2DA4" w:rsidRDefault="007E2DA4" w:rsidP="00531B45">
      <w:pPr>
        <w:spacing w:line="360" w:lineRule="auto"/>
        <w:rPr>
          <w:rFonts w:ascii="Times New Roman" w:hAnsi="Times New Roman" w:cs="Times New Roman"/>
        </w:rPr>
      </w:pPr>
    </w:p>
    <w:p w14:paraId="05FD4D56" w14:textId="1AA611E5" w:rsidR="007E2DA4" w:rsidRPr="00BE3AFA" w:rsidRDefault="007E2DA4" w:rsidP="007E2DA4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 w:rsidR="007664B8">
        <w:rPr>
          <w:rFonts w:ascii="Times New Roman" w:hAnsi="Times New Roman" w:cs="Times New Roman"/>
          <w:b/>
          <w:bCs/>
        </w:rPr>
        <w:t>2</w:t>
      </w:r>
    </w:p>
    <w:p w14:paraId="58724914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:</w:t>
      </w:r>
      <w:r w:rsidRPr="006067B5">
        <w:rPr>
          <w:rFonts w:ascii="Times New Roman" w:hAnsi="Times New Roman" w:cs="Times New Roman"/>
        </w:rPr>
        <w:t xml:space="preserve"> H2-T23: Interaction F (1, 8) = 74.9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42.8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2; stimulation effect F (1, 8) = 945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21C29D2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erping1: Interaction F (1, 8) = 144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56.0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234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236BD032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H2-D1: Interaction F (1, 8) = 29.1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6; treatment effect F (1, 8) = 12.0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85; stimulation effect F (1, 8) = 696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9B81997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gta1: Interaction F (1, 8) = 371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4.20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743; stimulation effect F (1, 8) = 58.9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7370142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1, 8) = 563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438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32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9917CC5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bp2: Interaction F (1, 8) = 123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253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492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FB8309D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bln5: Interaction F (1, 8) = 13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105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230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0BE7287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Ugt1a: Interaction F (1, 8) = 164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348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439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01290C9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kbp5: Interaction F (1, 8) = 12.2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8; treatment effect F (1, 8) = 5.08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541; stimulation effect F (1, 8) = 4.45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678; </w:t>
      </w:r>
    </w:p>
    <w:p w14:paraId="7F03E014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1, 8) = 170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96.0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124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3AC8D85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1, 8) = 378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3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397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4BF2F1A" w14:textId="77777777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Amigo2: Interaction F (1, 8) = 7.42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261; treatment effect F (1, 8) = 12.1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82; stimulation effect F (1, 8) = 47.8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01; </w:t>
      </w:r>
    </w:p>
    <w:p w14:paraId="3D6AFA88" w14:textId="7D60BDA8" w:rsidR="007E2DA4" w:rsidRDefault="007E2DA4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1, 8) = 12.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74; treatment effect F (1, 8) = 23.1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13; stimulation effect F (1, 8) = 285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3124E84E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lcf1: Interaction F (1, 8) = 0.914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367, treatment effect F (1, 8) = 2.35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632, stimulation effect F (1, 8) = 6.10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386; </w:t>
      </w:r>
    </w:p>
    <w:p w14:paraId="04B33A69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x3: Interaction F (1, 8) = 7.97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224; treatment effect F (1, 8) = 0.227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462, stimulation effect F (1, 8) = 0.552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786; </w:t>
      </w:r>
    </w:p>
    <w:p w14:paraId="77496DBD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100a10: Interaction F (1, 8) = 0.269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175; treatment effect F (1, 8) = 0.885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3742; stimulation effect F (1, 8) = 3.10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1163; </w:t>
      </w:r>
    </w:p>
    <w:p w14:paraId="4B5CDBF7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phk1: Interaction F (1, 8) = 2.63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429; treatment effect F (1, 8) = 3.54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966; stimulation effect F (1, 8) = 0.00596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9403; </w:t>
      </w:r>
    </w:p>
    <w:p w14:paraId="01239489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09: Interaction F (1, 8) = 1.92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032; treatment effect F (1, 8) = 0.435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528; stimulation effect F (1, 8) = 0.0696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985; </w:t>
      </w:r>
    </w:p>
    <w:p w14:paraId="79185153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gs2: Interaction F (1, 8) = 1.80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164; treatment effect F (1, 8) = 5.47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475; stimulation effect F (1, 8) = 30.2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6; </w:t>
      </w:r>
    </w:p>
    <w:p w14:paraId="3138B9AB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Emp1: Interaction F (1, 8) = 5.33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497; treatment effect F (1, 8) = 6.20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375; stimulation effect F (1, 8) = 16.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37; </w:t>
      </w:r>
    </w:p>
    <w:p w14:paraId="39B616C2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lc10a6: Interaction F (1, 8) = 0.22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486; treatment effect F (1, 8) = 2.11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841; stimulation effect F (1, 8) = 0.0334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8595; </w:t>
      </w:r>
    </w:p>
    <w:p w14:paraId="58DEEAA0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Tm4sf1: Interaction F (1, 8) = 14.0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57; treatment effect F (1, 8) = 5.49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471; stimulation effect F (1, 8) = 3.33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054; </w:t>
      </w:r>
    </w:p>
    <w:p w14:paraId="5FDFC890" w14:textId="77777777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B3gnt5: Interaction F (1, 8) = 19.5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22; treatment effect F (1, 8) = 2.33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648; stimulation effect F (1, 8) = 0.525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89; </w:t>
      </w:r>
    </w:p>
    <w:p w14:paraId="0358DFC1" w14:textId="7ADBDDFA" w:rsidR="00AE4D11" w:rsidRDefault="00AE4D11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4: Interaction F (1, 8) = 12.2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81; treatment effect F (1, 8) = 19.7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22; stimulation effect F (1, 8) = 106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16B8D839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0326D3">
        <w:rPr>
          <w:rFonts w:ascii="Times New Roman" w:hAnsi="Times New Roman" w:cs="Times New Roman"/>
          <w:b/>
          <w:bCs/>
        </w:rPr>
        <w:t>B</w:t>
      </w:r>
      <w:r w:rsidRPr="006067B5">
        <w:rPr>
          <w:rFonts w:ascii="Times New Roman" w:hAnsi="Times New Roman" w:cs="Times New Roman"/>
        </w:rPr>
        <w:t xml:space="preserve">: H2-T23: Interaction F (1, 8) = 390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 treatment effect F (1, 8) = 19.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24; stimulation effect F (1, 8) = 6273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3814DBE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erping1: Interaction F (1, 8) = 12.6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75; treatment effect F (1, 8) = 7.20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277; stimulation effect F (1, 8) = 437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2768914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H2-D1: Interaction F (1, 8) = 10.1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128; treatment effect F (1, 8) = 16.1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38; stimulation effect F (1, 8) = 639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73315F5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gta1: Interaction F (1, 8) = 58.2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44.2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2; stimulation effect F (1, 8) = 7.6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242; </w:t>
      </w:r>
    </w:p>
    <w:p w14:paraId="212DB181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1, 8) = 21.6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16; treatment effect F (1, 8) = 16.4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37; stimulation effect F (1, 8) = 597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0512712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bp2: Interaction F (1, 8) = 8.89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75; treatment effect F (1, 8) = 12.9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7; stimulation effect F (1, 8) = 54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D73FF4C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bln5: Interaction F (1, 8) = 8.6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86; treatment effect F (1, 8) = 15.8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4; stimulation effect F (1, 8) = 32.8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04; </w:t>
      </w:r>
    </w:p>
    <w:p w14:paraId="7CA7579B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Ugt1a: Interaction F (1, 8) = 3.09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166; treatment effect F (1, 8) = 0.179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833; stimulation effect F (1, 8) = 20.0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21; </w:t>
      </w:r>
    </w:p>
    <w:p w14:paraId="2B8F53D2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kbp5: Interaction F (1, 8) = 49.3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1; treatment effect F (1, 8) = 15.6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42; stimulation effect F (1, 8) = 189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DA869DB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1, 8) = 45.5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1; treatment effect F (1, 8) = 14.7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49; stimulation effect F (1, 8) = 408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F29B647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1, 8) = 125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78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139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B7091FF" w14:textId="77777777" w:rsidR="000326D3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1, 8) = 60.5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56.3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38.4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3; </w:t>
      </w:r>
    </w:p>
    <w:p w14:paraId="1F1957E4" w14:textId="271E292F" w:rsidR="007E2DA4" w:rsidRDefault="000326D3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1, 8) = 32.9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4; treatment effect F (1, 8) = 27.0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8; stimulation effect F (1, 8) = 35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68D4B81D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lcf1: Interaction F (1, 8) = 0.037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8505; treatment effect F (1, 8) = 4.54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656; stimulation effect F (1, 8) = 5.80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425; </w:t>
      </w:r>
    </w:p>
    <w:p w14:paraId="22D07D76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x3: Interaction F (1, 8) = 1.8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098; treatment effect F (1, 8) = 2.00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949; stimulation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8) = 6.75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317; </w:t>
      </w:r>
    </w:p>
    <w:p w14:paraId="7D8536CF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100a10: Interaction F (1, 8) = 30.5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6; treatment effect F (1, 8) = 4.56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651; stimulation effect F (1, 8) = 175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24AC3CE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phk1: Interaction F (1, 8) = 2.71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1378; treatment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8) = 11.2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99; stimulation effect F (1, 8) = 5.25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512; </w:t>
      </w:r>
    </w:p>
    <w:p w14:paraId="2216FC20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Cd109: Interaction F (1, 8) = 70.3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8) = 76.9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95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DF2815A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gs2: Interaction F (1, 8) = 0.461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516; treatment effect F (1, 8) = 17.4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31; stimulation effect F (1, 8) = 0.147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113; </w:t>
      </w:r>
    </w:p>
    <w:p w14:paraId="590695D6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Emp1: Interaction F (1, 8) = 18.0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28; treatment effect F (1, 8) = 12.9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7; stimulation effect F (1, 8) = 58.8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38AF5E8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lc10a6: Interaction F (1, 8) = 0.692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294; treatment effect F (1, 8) = 0.110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7482; stimulation effect F (1, 8) = 0.0833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801; </w:t>
      </w:r>
    </w:p>
    <w:p w14:paraId="41AE74E8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Tm4sf1: Interaction F (1, 8) = 1.61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398; treatment effect F (1, 8) = 1.9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033; stimulation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8) = 2.42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581; </w:t>
      </w:r>
    </w:p>
    <w:p w14:paraId="7646B2BE" w14:textId="77777777" w:rsidR="00C37778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B3gnt5: Interaction F (1, 8) = 4.23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737; treatment effect F (1, 8) = 1.35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782; stimulation effect F (1, 8) = 20.6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19; </w:t>
      </w:r>
    </w:p>
    <w:p w14:paraId="4B1EC6FE" w14:textId="6A2E5647" w:rsidR="00AE4D11" w:rsidRDefault="00C3777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4: Interaction F (1, 8) = 3.58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95; treatment effect F (1, 8) = 0.229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445; stimulation effect F (1, 8) = 0.161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6981</w:t>
      </w:r>
      <w:r w:rsidR="001B3D99">
        <w:rPr>
          <w:rFonts w:ascii="Times New Roman" w:hAnsi="Times New Roman" w:cs="Times New Roman"/>
        </w:rPr>
        <w:t>;</w:t>
      </w:r>
    </w:p>
    <w:p w14:paraId="0EB0E48C" w14:textId="79808479" w:rsidR="001B3D99" w:rsidRDefault="001B3D99" w:rsidP="007E2DA4">
      <w:pPr>
        <w:spacing w:line="360" w:lineRule="auto"/>
        <w:rPr>
          <w:rFonts w:ascii="Times New Roman" w:hAnsi="Times New Roman" w:cs="Times New Roman"/>
        </w:rPr>
      </w:pPr>
      <w:r w:rsidRPr="001B3D99">
        <w:rPr>
          <w:rFonts w:ascii="Times New Roman" w:hAnsi="Times New Roman" w:cs="Times New Roman"/>
          <w:b/>
          <w:bCs/>
        </w:rPr>
        <w:t>D</w:t>
      </w:r>
      <w:r w:rsidRPr="006067B5">
        <w:rPr>
          <w:rFonts w:ascii="Times New Roman" w:hAnsi="Times New Roman" w:cs="Times New Roman"/>
        </w:rPr>
        <w:t xml:space="preserve">: Interaction F (1, 8) = 7.13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283; treatment effect F (1, 8) = 18.5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26, stimulation effect F (1, 8) = 3.72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898;</w:t>
      </w:r>
    </w:p>
    <w:p w14:paraId="5267036D" w14:textId="70093676" w:rsidR="001B3D99" w:rsidRDefault="001B3D99" w:rsidP="007E2DA4">
      <w:pPr>
        <w:spacing w:line="360" w:lineRule="auto"/>
        <w:rPr>
          <w:rFonts w:ascii="Times New Roman" w:hAnsi="Times New Roman" w:cs="Times New Roman"/>
        </w:rPr>
      </w:pPr>
      <w:r w:rsidRPr="001B3D99">
        <w:rPr>
          <w:rFonts w:ascii="Times New Roman" w:hAnsi="Times New Roman" w:cs="Times New Roman"/>
          <w:b/>
          <w:bCs/>
        </w:rPr>
        <w:t>F</w:t>
      </w:r>
      <w:r w:rsidRPr="006067B5">
        <w:rPr>
          <w:rFonts w:ascii="Times New Roman" w:hAnsi="Times New Roman" w:cs="Times New Roman"/>
        </w:rPr>
        <w:t xml:space="preserve">: Interaction F (1, 8) = 40.3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2, treatment effect F (1, 8) = 54.0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10.8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011;</w:t>
      </w:r>
    </w:p>
    <w:p w14:paraId="0717C2EB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7664B8">
        <w:rPr>
          <w:rFonts w:ascii="Times New Roman" w:hAnsi="Times New Roman" w:cs="Times New Roman" w:hint="eastAsia"/>
          <w:b/>
          <w:bCs/>
        </w:rPr>
        <w:t>G</w:t>
      </w:r>
      <w:r>
        <w:rPr>
          <w:rFonts w:ascii="Times New Roman" w:hAnsi="Times New Roman" w:cs="Times New Roman"/>
        </w:rPr>
        <w:t xml:space="preserve">: </w:t>
      </w:r>
      <w:r w:rsidRPr="006067B5">
        <w:rPr>
          <w:rFonts w:ascii="Times New Roman" w:hAnsi="Times New Roman" w:cs="Times New Roman"/>
        </w:rPr>
        <w:t xml:space="preserve">H2-T23: Interaction F (1, 8) = 14.4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52; treatment effect F (1, 8) = 1.67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318; stimulation effect F (1, 8) = 12.8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71; </w:t>
      </w:r>
    </w:p>
    <w:p w14:paraId="6F896927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erping1: Interaction F (1, 8) = 38.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3; treatment effect F (1, 8) = 112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300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63E7BC9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H2-D1: Interaction F (1, 8) = 2.89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271; treatment effect F (1, 8) = 1.23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983; stimulation effect F (1, 8) = 16.8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34; </w:t>
      </w:r>
    </w:p>
    <w:p w14:paraId="33F3BD13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gta1: Interaction F (1, 8) = 3.512e-00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9954; treatment effect F (1, 8) = 0.344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5736; stimulation effect F (1, 8) = 9.00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17; </w:t>
      </w:r>
    </w:p>
    <w:p w14:paraId="01F8334E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>Ligp1: Interaction F (1, 8) = 22.58,</w:t>
      </w:r>
      <w:r w:rsidRPr="006067B5">
        <w:rPr>
          <w:rFonts w:ascii="Times New Roman" w:hAnsi="Times New Roman" w:cs="Times New Roman"/>
          <w:i/>
          <w:iCs/>
        </w:rPr>
        <w:t xml:space="preserve"> P</w:t>
      </w:r>
      <w:r w:rsidRPr="006067B5">
        <w:rPr>
          <w:rFonts w:ascii="Times New Roman" w:hAnsi="Times New Roman" w:cs="Times New Roman"/>
        </w:rPr>
        <w:t xml:space="preserve"> = 0.0014; treatment effect F (1, 8) = 86.8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273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9BC6E2A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bp2: Interaction F (1, 8) = 3.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024; treatment effect F (1, 8) = 0.0016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9686; stimulation effect F (1, 8) = 16.1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38; </w:t>
      </w:r>
    </w:p>
    <w:p w14:paraId="7F0424B9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Fbln5: Interaction F (1, 8) = 22.3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15; treatment effect F (1, 8) = 5.19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521; stimulation effect F (1, 8) = 42.1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02; </w:t>
      </w:r>
    </w:p>
    <w:p w14:paraId="268BA56A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Ugt1a: Interaction F (1, 8) = 2.69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39; treatment effect F (1, 8) = 3.18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121; stimulation effect F (1, 8) = 0.0242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8801; </w:t>
      </w:r>
    </w:p>
    <w:p w14:paraId="2D27C0B1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kbp5: Interaction F (1, 8) = 8.93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74; treatment effect F (1, 8) = 0.153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7057; stimulation effect F (1, 8) = 0.387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551; </w:t>
      </w:r>
    </w:p>
    <w:p w14:paraId="599964A9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1, 8) = 35.0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4; treatment effect F (1, 8) = 19.9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21; stimulation effect F (1, 8) = 4.5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665; </w:t>
      </w:r>
    </w:p>
    <w:p w14:paraId="579AC452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1, 8) = 1.08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328; treatment effect F (1, 8) = 13.1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67; stimulation effect F (1, 8) = 69.6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&lt;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01; </w:t>
      </w:r>
    </w:p>
    <w:p w14:paraId="76F83E6A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1, 8) = 15.3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44; treatment effect F (1, 8) = 1.5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2498; stimulation effect F (1, 8) = 8.41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199; </w:t>
      </w:r>
    </w:p>
    <w:p w14:paraId="2D6570F0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1, 8) = 1.69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295; treatment effect F (1, 8) = 13.1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67; stimulation effect F (1, 8) = 17.4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31; </w:t>
      </w:r>
    </w:p>
    <w:p w14:paraId="4F678648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lcf1: Interaction F (1, 8) = 1.76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206; treatment effect F (1, 8) = 0.481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5074; stimulation effect F (1, 8) = 5.42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482; </w:t>
      </w:r>
    </w:p>
    <w:p w14:paraId="33CFE537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x3: Interaction F (1, 8) = 0.502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985; treatment effect F (1, 8) = 0.0194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8926; stimulation effect F (1, 8) = 4.01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801; </w:t>
      </w:r>
    </w:p>
    <w:p w14:paraId="19B384A5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100a10: Interaction F (1, 8) = 1.79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174; treatment effect F (1, 8) = 0.735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416; stimulation effect F (1, 8) = 0.103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7559; </w:t>
      </w:r>
    </w:p>
    <w:p w14:paraId="37D9FC96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phk1: Interaction F (1, 8) = 0.0750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911; treatment effect F (1, 8) = 0.000710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9794; stimulation effect F (1, 8) = 0.00206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9649; </w:t>
      </w:r>
    </w:p>
    <w:p w14:paraId="039F82C9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09: Interaction F (1, 8) = 7.98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223; treatment effect F (1, 8) = 0.645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445; stimulation effect F (1, 8) = 0.413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5382; </w:t>
      </w:r>
    </w:p>
    <w:p w14:paraId="6F4A87B6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gs2: Interaction F (1, 8) = 0.197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686; treatment effect F (1, 8) = 0.255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27; stimulation effect F (1, 8) = 0.16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961; </w:t>
      </w:r>
    </w:p>
    <w:p w14:paraId="0F28D856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Emp1: Interaction F (1, 8) = 2.21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747; treatment effect F (1, 8) = 7.21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276; stimulation effect F (1, 8) = 1.69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286; </w:t>
      </w:r>
    </w:p>
    <w:p w14:paraId="76331B29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lc10a6: Interaction F (1, 8) = 0.784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015; treatment effect F (1, 8) = 6.22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373; stimulation effect F (1, 8) = 0.233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42; </w:t>
      </w:r>
    </w:p>
    <w:p w14:paraId="73D7B42D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Tm4sf1: Interaction F (1, 8) = 2.22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738; treatment effect F (1, 8) = 0.0618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8099; stimulation effect F (1, 8) = 0.000469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9832; </w:t>
      </w:r>
    </w:p>
    <w:p w14:paraId="604966F7" w14:textId="77777777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B3gnt5: Interaction F (1, 8) = 0.0124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914; treatment effect F (1, 8) = 1.7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177; stimulation effect F (1, 8) = 4.07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782; </w:t>
      </w:r>
    </w:p>
    <w:p w14:paraId="2C7B3685" w14:textId="7AFFF72E" w:rsidR="007664B8" w:rsidRDefault="007664B8" w:rsidP="007E2DA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4: Interaction F (1, 8) = 0.341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5749; treatment effect F (1, 8) = 0.204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63; stimulation effect F (1, 8) = 15.3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0044;</w:t>
      </w:r>
    </w:p>
    <w:p w14:paraId="48BA9DAA" w14:textId="79719148" w:rsidR="007664B8" w:rsidRDefault="00F335BA" w:rsidP="007E2DA4">
      <w:pPr>
        <w:spacing w:line="360" w:lineRule="auto"/>
        <w:rPr>
          <w:rFonts w:ascii="Times New Roman" w:hAnsi="Times New Roman" w:cs="Times New Roman"/>
        </w:rPr>
      </w:pPr>
      <w:r w:rsidRPr="00F335BA"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8) = 26.7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9; treatment effect F (1, 8) = 45.3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1; stimulation effect F (1, 8) = 20.8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0018</w:t>
      </w:r>
      <w:r w:rsidR="00DA1F14">
        <w:rPr>
          <w:rFonts w:ascii="Times New Roman" w:hAnsi="Times New Roman" w:cs="Times New Roman"/>
        </w:rPr>
        <w:t>.</w:t>
      </w:r>
    </w:p>
    <w:p w14:paraId="14DF7A5C" w14:textId="5C65D0FF" w:rsidR="00DA1F14" w:rsidRDefault="00DA1F14" w:rsidP="007E2DA4">
      <w:pPr>
        <w:spacing w:line="360" w:lineRule="auto"/>
        <w:rPr>
          <w:rFonts w:ascii="Times New Roman" w:hAnsi="Times New Roman" w:cs="Times New Roman"/>
        </w:rPr>
      </w:pPr>
    </w:p>
    <w:p w14:paraId="76D16265" w14:textId="1D10B951" w:rsidR="00DA1F14" w:rsidRPr="00BE3AFA" w:rsidRDefault="00DA1F14" w:rsidP="00DA1F14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3</w:t>
      </w:r>
    </w:p>
    <w:p w14:paraId="2B7AD154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067B5">
        <w:rPr>
          <w:rFonts w:ascii="Times New Roman" w:hAnsi="Times New Roman" w:cs="Times New Roman"/>
        </w:rPr>
        <w:t xml:space="preserve">Serping1: Interaction F (2, 12) = 201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inhibitor effect F (1, 12) = 212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771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542355E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2, 12) = 56.3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inhibitor effect F (1, 12) = 77.5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31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2F22057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2, 12) = 19.0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2; inhibitor effect F (1, 12) = 36.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168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00EBA44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2, 12) = 33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 inhibitor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12) = 45.1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124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A74A4FE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2, 12) = 3.86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507; inhibitor effect F (1, 12) = 4.08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661; stimulation and treatment effect F (2, 12) = 35.0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9E9A5EA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2, 12) = 88.6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inhibitor effect F (1, 12) = 80.5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759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3F5AC41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DA1F14">
        <w:rPr>
          <w:rFonts w:ascii="Times New Roman" w:hAnsi="Times New Roman" w:cs="Times New Roman"/>
          <w:b/>
          <w:bCs/>
        </w:rPr>
        <w:t>D</w:t>
      </w:r>
      <w:r w:rsidRPr="006067B5">
        <w:rPr>
          <w:rFonts w:ascii="Times New Roman" w:hAnsi="Times New Roman" w:cs="Times New Roman"/>
        </w:rPr>
        <w:t xml:space="preserve">: Serping1: Interaction F (2, 12) = 17.6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3; inhibitor effect F (1, 12) = 20.8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7; stimulation and treatment effect F (2, 12) = 55.4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FED14D0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2, 12) = 22.0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inhibitor effect F (1, 12) = 86.7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100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5CF7C76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2, 12) = 12.3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12; inhibitor effect F (1, 12) = 37.8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65.5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32DEF89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2, 12) = 11.8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0014; inhibitor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12) = 16.7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15; stimulation and treatment effect F (2, 12) = 23.6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162568C" w14:textId="77777777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Amigo2: Interaction F (2, 12) = 5.26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228; inhibitor effect F (1, 12) = 1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36; stimulation and treatment effect F (2, 12) = 37.6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90F9B9B" w14:textId="449F0895" w:rsidR="00DA1F14" w:rsidRDefault="00DA1F14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2, 12) = 68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inhibitor effect F (1, 12) = 188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2, 12) = 126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17F3655F" w14:textId="77777777" w:rsidR="00C6311A" w:rsidRDefault="00C6311A" w:rsidP="00DA1F14">
      <w:pPr>
        <w:spacing w:line="360" w:lineRule="auto"/>
        <w:rPr>
          <w:rFonts w:ascii="Times New Roman" w:hAnsi="Times New Roman" w:cs="Times New Roman"/>
        </w:rPr>
      </w:pPr>
      <w:r w:rsidRPr="00C6311A"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</w:rPr>
        <w:t xml:space="preserve">: </w:t>
      </w:r>
      <w:r w:rsidRPr="006067B5">
        <w:rPr>
          <w:rFonts w:ascii="Times New Roman" w:hAnsi="Times New Roman" w:cs="Times New Roman"/>
        </w:rPr>
        <w:t xml:space="preserve">Serping1: Interaction F (3, 16) = 81.6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16) = 334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iRNA effect F (1, 16) = 90.7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DE47E4C" w14:textId="77777777" w:rsidR="00C6311A" w:rsidRDefault="00C6311A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3, 16) = 130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16) = 603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iRNA effect F (1, 16) = 142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8D15427" w14:textId="77777777" w:rsidR="00C6311A" w:rsidRDefault="00C6311A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3, 16) = 30.0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16) = 131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iRNA effect F (1, 16) = 36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D3D9E65" w14:textId="77777777" w:rsidR="00C6311A" w:rsidRDefault="00C6311A" w:rsidP="00DA1F14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3, 16) = 40.9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 stimulation and treatment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3, 16) = 217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iRNA effect F (1, 16) = 6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11C88AF" w14:textId="77777777" w:rsidR="00C6311A" w:rsidRDefault="00C6311A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3, 16) = 28.6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16) = 96.3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iRNA effect F (1, 16) = 40.8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24192029" w14:textId="6D979AEA" w:rsidR="00DA1F14" w:rsidRDefault="00C6311A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3, 16) = 10.2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5; stimulation and treatment effect F (3, 16) = 43.9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iRNA effect F (1, 16) = 12.5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0027</w:t>
      </w:r>
      <w:r>
        <w:rPr>
          <w:rFonts w:ascii="Times New Roman" w:hAnsi="Times New Roman" w:cs="Times New Roman"/>
        </w:rPr>
        <w:t>.</w:t>
      </w:r>
    </w:p>
    <w:p w14:paraId="6C1EFAE4" w14:textId="7B8BEEA4" w:rsidR="00F6294E" w:rsidRDefault="00F6294E" w:rsidP="00DA1F14">
      <w:pPr>
        <w:spacing w:line="360" w:lineRule="auto"/>
        <w:rPr>
          <w:rFonts w:ascii="Times New Roman" w:hAnsi="Times New Roman" w:cs="Times New Roman"/>
        </w:rPr>
      </w:pPr>
    </w:p>
    <w:p w14:paraId="424F067C" w14:textId="70E4D418" w:rsidR="00F6294E" w:rsidRPr="00F6294E" w:rsidRDefault="00F6294E" w:rsidP="00DA1F14">
      <w:pPr>
        <w:spacing w:line="360" w:lineRule="auto"/>
        <w:rPr>
          <w:rFonts w:ascii="Times New Roman" w:hAnsi="Times New Roman" w:cs="Times New Roman"/>
          <w:b/>
          <w:bCs/>
        </w:rPr>
      </w:pPr>
      <w:r w:rsidRPr="00F6294E">
        <w:rPr>
          <w:rFonts w:ascii="Times New Roman" w:hAnsi="Times New Roman" w:cs="Times New Roman" w:hint="eastAsia"/>
          <w:b/>
          <w:bCs/>
        </w:rPr>
        <w:t>F</w:t>
      </w:r>
      <w:r w:rsidRPr="00F6294E">
        <w:rPr>
          <w:rFonts w:ascii="Times New Roman" w:hAnsi="Times New Roman" w:cs="Times New Roman"/>
          <w:b/>
          <w:bCs/>
        </w:rPr>
        <w:t>ig. 4</w:t>
      </w:r>
    </w:p>
    <w:p w14:paraId="7A9FE3AC" w14:textId="77777777" w:rsidR="00F6294E" w:rsidRDefault="00F6294E" w:rsidP="00DA1F14">
      <w:pPr>
        <w:spacing w:line="360" w:lineRule="auto"/>
        <w:rPr>
          <w:rFonts w:ascii="Times New Roman" w:hAnsi="Times New Roman" w:cs="Times New Roman"/>
        </w:rPr>
      </w:pPr>
      <w:r w:rsidRPr="00F6294E">
        <w:rPr>
          <w:rFonts w:ascii="Times New Roman" w:hAnsi="Times New Roman" w:cs="Times New Roman"/>
          <w:b/>
          <w:bCs/>
        </w:rPr>
        <w:t>A</w:t>
      </w:r>
      <w:r w:rsidRPr="006067B5">
        <w:rPr>
          <w:rFonts w:ascii="Times New Roman" w:hAnsi="Times New Roman" w:cs="Times New Roman"/>
        </w:rPr>
        <w:t xml:space="preserve">: Interaction F (70, 680) = 3.42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ime effect F (10, 680) = 20.6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7, 680) = 51.2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2B7CB10" w14:textId="77777777" w:rsidR="00F6294E" w:rsidRDefault="00F6294E" w:rsidP="00DA1F14">
      <w:pPr>
        <w:spacing w:line="360" w:lineRule="auto"/>
        <w:rPr>
          <w:rFonts w:ascii="Times New Roman" w:hAnsi="Times New Roman" w:cs="Times New Roman"/>
        </w:rPr>
      </w:pPr>
      <w:r w:rsidRPr="00F6294E">
        <w:rPr>
          <w:rFonts w:ascii="Times New Roman" w:hAnsi="Times New Roman" w:cs="Times New Roman"/>
          <w:b/>
          <w:bCs/>
        </w:rPr>
        <w:t>B-</w:t>
      </w:r>
      <w:r w:rsidRPr="00F6294E">
        <w:rPr>
          <w:rFonts w:ascii="Times New Roman" w:hAnsi="Times New Roman" w:cs="Times New Roman"/>
          <w:b/>
          <w:bCs/>
        </w:rPr>
        <w:t>TST</w:t>
      </w:r>
      <w:r w:rsidRPr="006067B5">
        <w:rPr>
          <w:rFonts w:ascii="Times New Roman" w:hAnsi="Times New Roman" w:cs="Times New Roman"/>
        </w:rPr>
        <w:t xml:space="preserve">: Interaction F (3, 59) = 3.79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47; stimulation and treatment effect F (3, 59) = 18.8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59) = 1.00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3198; </w:t>
      </w:r>
    </w:p>
    <w:p w14:paraId="15A985D9" w14:textId="22E5499D" w:rsidR="00F6294E" w:rsidRDefault="00F6294E" w:rsidP="00DA1F14">
      <w:pPr>
        <w:spacing w:line="360" w:lineRule="auto"/>
        <w:rPr>
          <w:rFonts w:ascii="Times New Roman" w:hAnsi="Times New Roman" w:cs="Times New Roman"/>
        </w:rPr>
      </w:pPr>
      <w:r w:rsidRPr="00F6294E">
        <w:rPr>
          <w:rFonts w:ascii="Times New Roman" w:hAnsi="Times New Roman" w:cs="Times New Roman"/>
          <w:b/>
          <w:bCs/>
        </w:rPr>
        <w:t>B-</w:t>
      </w:r>
      <w:r w:rsidRPr="00F6294E">
        <w:rPr>
          <w:rFonts w:ascii="Times New Roman" w:hAnsi="Times New Roman" w:cs="Times New Roman"/>
          <w:b/>
          <w:bCs/>
        </w:rPr>
        <w:t>FST</w:t>
      </w:r>
      <w:r w:rsidRPr="006067B5">
        <w:rPr>
          <w:rFonts w:ascii="Times New Roman" w:hAnsi="Times New Roman" w:cs="Times New Roman"/>
        </w:rPr>
        <w:t xml:space="preserve">: Interaction F (3, 58) = 3.52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204; stimulation and treatment effect F (3, 58) = 18.8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58) = 2.50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1187;</w:t>
      </w:r>
    </w:p>
    <w:p w14:paraId="5A650FBE" w14:textId="77777777" w:rsidR="00AE762B" w:rsidRDefault="00AE762B" w:rsidP="00DA1F14">
      <w:pPr>
        <w:spacing w:line="360" w:lineRule="auto"/>
        <w:rPr>
          <w:rFonts w:ascii="Times New Roman" w:hAnsi="Times New Roman" w:cs="Times New Roman"/>
        </w:rPr>
      </w:pPr>
      <w:r w:rsidRPr="00AE762B">
        <w:rPr>
          <w:rFonts w:ascii="Times New Roman" w:hAnsi="Times New Roman" w:cs="Times New Roman"/>
          <w:b/>
          <w:bCs/>
        </w:rPr>
        <w:t>D</w:t>
      </w:r>
      <w:r w:rsidRPr="006067B5">
        <w:rPr>
          <w:rFonts w:ascii="Times New Roman" w:hAnsi="Times New Roman" w:cs="Times New Roman"/>
        </w:rPr>
        <w:t xml:space="preserve">: Interaction F (3, 24) = 16.8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52.5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21.7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145D0AB" w14:textId="27DF4C8A" w:rsidR="00AE762B" w:rsidRDefault="00AE762B" w:rsidP="00DA1F14">
      <w:pPr>
        <w:spacing w:line="360" w:lineRule="auto"/>
        <w:rPr>
          <w:rFonts w:ascii="Times New Roman" w:hAnsi="Times New Roman" w:cs="Times New Roman"/>
        </w:rPr>
      </w:pPr>
      <w:r w:rsidRPr="00AE762B">
        <w:rPr>
          <w:rFonts w:ascii="Times New Roman" w:hAnsi="Times New Roman" w:cs="Times New Roman"/>
          <w:b/>
          <w:bCs/>
        </w:rPr>
        <w:t>F</w:t>
      </w:r>
      <w:r w:rsidRPr="006067B5">
        <w:rPr>
          <w:rFonts w:ascii="Times New Roman" w:hAnsi="Times New Roman" w:cs="Times New Roman"/>
        </w:rPr>
        <w:t xml:space="preserve">: Interaction F (3, 24) = 4.06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81; stimulation and treatment effect F (3, 24) = 14.8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3.02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0949;</w:t>
      </w:r>
    </w:p>
    <w:p w14:paraId="2C33B35B" w14:textId="77777777" w:rsidR="0074798B" w:rsidRDefault="0074798B" w:rsidP="00DA1F14">
      <w:pPr>
        <w:spacing w:line="360" w:lineRule="auto"/>
        <w:rPr>
          <w:rFonts w:ascii="Times New Roman" w:hAnsi="Times New Roman" w:cs="Times New Roman"/>
        </w:rPr>
      </w:pPr>
      <w:r w:rsidRPr="0074798B">
        <w:rPr>
          <w:rFonts w:ascii="Times New Roman" w:hAnsi="Times New Roman" w:cs="Times New Roman"/>
          <w:b/>
          <w:bCs/>
        </w:rPr>
        <w:t>G</w:t>
      </w:r>
      <w:r w:rsidRPr="006067B5">
        <w:rPr>
          <w:rFonts w:ascii="Times New Roman" w:hAnsi="Times New Roman" w:cs="Times New Roman"/>
        </w:rPr>
        <w:t xml:space="preserve">: Serping1: Interaction F (3, 24) = 42.9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260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57.5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B8267EE" w14:textId="77777777" w:rsidR="0074798B" w:rsidRDefault="0074798B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Ligp1: Interaction F (3, 24) = 256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0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295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78D50D9" w14:textId="77777777" w:rsidR="0074798B" w:rsidRDefault="0074798B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3, 24) = 61.6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240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57.3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1C8BCA9" w14:textId="77777777" w:rsidR="0074798B" w:rsidRDefault="0074798B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3, 24) = 16.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79.1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48.3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C88240C" w14:textId="044DCAA1" w:rsidR="0074798B" w:rsidRDefault="0074798B" w:rsidP="00DA1F14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3, 24) = 47.1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87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33.1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 w:rsidR="00653485">
        <w:rPr>
          <w:rFonts w:ascii="Times New Roman" w:hAnsi="Times New Roman" w:cs="Times New Roman"/>
        </w:rPr>
        <w:t>.</w:t>
      </w:r>
    </w:p>
    <w:p w14:paraId="3763276E" w14:textId="71EC6F7D" w:rsidR="00653485" w:rsidRDefault="00653485" w:rsidP="00DA1F14">
      <w:pPr>
        <w:spacing w:line="360" w:lineRule="auto"/>
        <w:rPr>
          <w:rFonts w:ascii="Times New Roman" w:hAnsi="Times New Roman" w:cs="Times New Roman"/>
        </w:rPr>
      </w:pPr>
    </w:p>
    <w:p w14:paraId="7C067A29" w14:textId="0670EA34" w:rsidR="00653485" w:rsidRPr="00F6294E" w:rsidRDefault="00653485" w:rsidP="00653485">
      <w:pPr>
        <w:spacing w:line="360" w:lineRule="auto"/>
        <w:rPr>
          <w:rFonts w:ascii="Times New Roman" w:hAnsi="Times New Roman" w:cs="Times New Roman"/>
          <w:b/>
          <w:bCs/>
        </w:rPr>
      </w:pPr>
      <w:r w:rsidRPr="00F6294E">
        <w:rPr>
          <w:rFonts w:ascii="Times New Roman" w:hAnsi="Times New Roman" w:cs="Times New Roman" w:hint="eastAsia"/>
          <w:b/>
          <w:bCs/>
        </w:rPr>
        <w:t>F</w:t>
      </w:r>
      <w:r w:rsidRPr="00F6294E">
        <w:rPr>
          <w:rFonts w:ascii="Times New Roman" w:hAnsi="Times New Roman" w:cs="Times New Roman"/>
          <w:b/>
          <w:bCs/>
        </w:rPr>
        <w:t xml:space="preserve">ig. </w:t>
      </w:r>
      <w:r w:rsidR="00BB1C8C">
        <w:rPr>
          <w:rFonts w:ascii="Times New Roman" w:hAnsi="Times New Roman" w:cs="Times New Roman"/>
          <w:b/>
          <w:bCs/>
        </w:rPr>
        <w:t>5</w:t>
      </w:r>
    </w:p>
    <w:p w14:paraId="7EC37999" w14:textId="77777777" w:rsidR="00BB1C8C" w:rsidRDefault="00653485" w:rsidP="00653485">
      <w:pPr>
        <w:spacing w:line="360" w:lineRule="auto"/>
        <w:rPr>
          <w:rFonts w:ascii="Times New Roman" w:hAnsi="Times New Roman" w:cs="Times New Roman"/>
        </w:rPr>
      </w:pPr>
      <w:r w:rsidRPr="00F6294E">
        <w:rPr>
          <w:rFonts w:ascii="Times New Roman" w:hAnsi="Times New Roman" w:cs="Times New Roman"/>
          <w:b/>
          <w:bCs/>
        </w:rPr>
        <w:t>A</w:t>
      </w:r>
      <w:r w:rsidRPr="006067B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BB1C8C" w:rsidRPr="006067B5">
        <w:rPr>
          <w:rFonts w:ascii="Times New Roman" w:hAnsi="Times New Roman" w:cs="Times New Roman"/>
        </w:rPr>
        <w:t xml:space="preserve">Serping1: Interaction F (2, 12) = 0.8954, </w:t>
      </w:r>
      <w:r w:rsidR="00BB1C8C" w:rsidRPr="006067B5">
        <w:rPr>
          <w:rFonts w:ascii="Times New Roman" w:hAnsi="Times New Roman" w:cs="Times New Roman"/>
          <w:i/>
          <w:iCs/>
        </w:rPr>
        <w:t xml:space="preserve">P </w:t>
      </w:r>
      <w:r w:rsidR="00BB1C8C" w:rsidRPr="006067B5">
        <w:rPr>
          <w:rFonts w:ascii="Times New Roman" w:hAnsi="Times New Roman" w:cs="Times New Roman"/>
        </w:rPr>
        <w:t>=</w:t>
      </w:r>
      <w:r w:rsidR="00BB1C8C" w:rsidRPr="006067B5">
        <w:rPr>
          <w:rFonts w:ascii="Times New Roman" w:hAnsi="Times New Roman" w:cs="Times New Roman"/>
          <w:i/>
          <w:iCs/>
        </w:rPr>
        <w:t xml:space="preserve"> </w:t>
      </w:r>
      <w:r w:rsidR="00BB1C8C" w:rsidRPr="006067B5">
        <w:rPr>
          <w:rFonts w:ascii="Times New Roman" w:hAnsi="Times New Roman" w:cs="Times New Roman"/>
        </w:rPr>
        <w:t xml:space="preserve">0.4341; inhibitor effect F (1, 12) = 0.0797, </w:t>
      </w:r>
      <w:r w:rsidR="00BB1C8C" w:rsidRPr="006067B5">
        <w:rPr>
          <w:rFonts w:ascii="Times New Roman" w:hAnsi="Times New Roman" w:cs="Times New Roman"/>
          <w:i/>
          <w:iCs/>
        </w:rPr>
        <w:t>P</w:t>
      </w:r>
      <w:r w:rsidR="00BB1C8C" w:rsidRPr="006067B5">
        <w:rPr>
          <w:rFonts w:ascii="Times New Roman" w:hAnsi="Times New Roman" w:cs="Times New Roman"/>
        </w:rPr>
        <w:t xml:space="preserve"> = 0.7825; stimulation and treatment effect F (2, 12) = 352.4, </w:t>
      </w:r>
      <w:r w:rsidR="00BB1C8C" w:rsidRPr="006067B5">
        <w:rPr>
          <w:rFonts w:ascii="Times New Roman" w:hAnsi="Times New Roman" w:cs="Times New Roman"/>
          <w:i/>
          <w:iCs/>
        </w:rPr>
        <w:t xml:space="preserve">P &lt; </w:t>
      </w:r>
      <w:r w:rsidR="00BB1C8C" w:rsidRPr="006067B5">
        <w:rPr>
          <w:rFonts w:ascii="Times New Roman" w:hAnsi="Times New Roman" w:cs="Times New Roman"/>
        </w:rPr>
        <w:t xml:space="preserve">0.0001; </w:t>
      </w:r>
    </w:p>
    <w:p w14:paraId="6D3A737C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2, 12) = 0.423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664; inhibitor effect F (1, 12) = 0.83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3777; stimulation and treatment effect F (2, 12) = 514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B848010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2, 12) = 0.180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8369; inhibitor effect F (1, 12) = 0.0500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8267; stimulation and treatment effect F (2, 12) = 368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35B1B44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2, 12) = 0.0810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9227; inhibitor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12) = 0.0260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8744; stimulation and treatment effect F (2, 12) = 85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A732426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2, 12) = 1.14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3506; inhibitor effect F (1, 12) = 0.0907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7684; stimulation and treatment effect F (2, 12) = 126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67E0806" w14:textId="3E3E9A8D" w:rsidR="00653485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2, 12) = 1.57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2463; inhibitor effect F (1, 12) = 0.0391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8465; stimulation and treatment effect F (2, 12) = 259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04339CD2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BB1C8C">
        <w:rPr>
          <w:rFonts w:ascii="Times New Roman" w:hAnsi="Times New Roman" w:cs="Times New Roman"/>
          <w:b/>
          <w:bCs/>
        </w:rPr>
        <w:t>B</w:t>
      </w:r>
      <w:r w:rsidRPr="006067B5">
        <w:rPr>
          <w:rFonts w:ascii="Times New Roman" w:hAnsi="Times New Roman" w:cs="Times New Roman"/>
        </w:rPr>
        <w:t xml:space="preserve">: Serping1: Interaction F (2, 12) = 2.37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1354; inhibitor effect F (1, 12) = 0.782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3937; stimulation and treatment effect F (2, 12) = 83.0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1D39CB0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2, 12) = 3.31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714; inhibitor effect F (1, 12) = 0.147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7074; stimulation and treatment effect F (2, 12) = 151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27ECD812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2, 12) = 0.311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7383; inhibitor effect F (1, 12) = 0.125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7293; stimulation and treatment effect F (2, 12) = 39.4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878ABA0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2, 12) = 0.479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6306; inhibitor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12) = 0.253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6237; stimulation and treatment effect F (2, 12) = 78.3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A308C7B" w14:textId="77777777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Amigo2: Interaction F (2, 12) = 3.54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618; inhibitor effect F (1, 12) = 0.931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3536; stimulation and treatment effect F (2, 12) = 52.4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2BBD769" w14:textId="07B5AC25" w:rsidR="00BB1C8C" w:rsidRDefault="00BB1C8C" w:rsidP="0065348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2, 12) = 0.515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096; inhibitor effect F (1, 12) = 0.308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5889; stimulation and treatment effect F (2, 12) = 82.3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 w:rsidR="00E20AA4">
        <w:rPr>
          <w:rFonts w:ascii="Times New Roman" w:hAnsi="Times New Roman" w:cs="Times New Roman"/>
        </w:rPr>
        <w:t>.</w:t>
      </w:r>
    </w:p>
    <w:p w14:paraId="5F99C3E8" w14:textId="28FD8B87" w:rsidR="00A82313" w:rsidRDefault="00A82313" w:rsidP="00653485">
      <w:pPr>
        <w:spacing w:line="360" w:lineRule="auto"/>
        <w:rPr>
          <w:rFonts w:ascii="Times New Roman" w:hAnsi="Times New Roman" w:cs="Times New Roman"/>
        </w:rPr>
      </w:pPr>
    </w:p>
    <w:p w14:paraId="6DAC1285" w14:textId="7B892BAC" w:rsidR="00A82313" w:rsidRPr="00F6294E" w:rsidRDefault="00A82313" w:rsidP="00A82313">
      <w:pPr>
        <w:spacing w:line="360" w:lineRule="auto"/>
        <w:rPr>
          <w:rFonts w:ascii="Times New Roman" w:hAnsi="Times New Roman" w:cs="Times New Roman"/>
          <w:b/>
          <w:bCs/>
        </w:rPr>
      </w:pPr>
      <w:r w:rsidRPr="00F6294E">
        <w:rPr>
          <w:rFonts w:ascii="Times New Roman" w:hAnsi="Times New Roman" w:cs="Times New Roman" w:hint="eastAsia"/>
          <w:b/>
          <w:bCs/>
        </w:rPr>
        <w:t>F</w:t>
      </w:r>
      <w:r w:rsidRPr="00F6294E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6</w:t>
      </w:r>
    </w:p>
    <w:p w14:paraId="2600DE5E" w14:textId="34C8AC3E" w:rsidR="00685B16" w:rsidRDefault="00A82313" w:rsidP="00A82313">
      <w:pPr>
        <w:spacing w:line="360" w:lineRule="auto"/>
        <w:rPr>
          <w:rFonts w:ascii="Times New Roman" w:hAnsi="Times New Roman" w:cs="Times New Roman"/>
        </w:rPr>
      </w:pPr>
      <w:r w:rsidRPr="00F6294E">
        <w:rPr>
          <w:rFonts w:ascii="Times New Roman" w:hAnsi="Times New Roman" w:cs="Times New Roman"/>
          <w:b/>
          <w:bCs/>
        </w:rPr>
        <w:t>A</w:t>
      </w:r>
      <w:r w:rsidRPr="006067B5">
        <w:rPr>
          <w:rFonts w:ascii="Times New Roman" w:hAnsi="Times New Roman" w:cs="Times New Roman"/>
        </w:rPr>
        <w:t>:</w:t>
      </w:r>
      <w:r w:rsidR="007D034B">
        <w:rPr>
          <w:rFonts w:ascii="Times New Roman" w:hAnsi="Times New Roman" w:cs="Times New Roman"/>
        </w:rPr>
        <w:t xml:space="preserve"> </w:t>
      </w:r>
      <w:r w:rsidR="007D034B" w:rsidRPr="006067B5">
        <w:rPr>
          <w:rFonts w:ascii="Times New Roman" w:hAnsi="Times New Roman" w:cs="Times New Roman"/>
        </w:rPr>
        <w:t xml:space="preserve">Serping1: Interaction F (6, 24) = 21.7, </w:t>
      </w:r>
      <w:r w:rsidR="007D034B" w:rsidRPr="006067B5">
        <w:rPr>
          <w:rFonts w:ascii="Times New Roman" w:hAnsi="Times New Roman" w:cs="Times New Roman"/>
          <w:i/>
          <w:iCs/>
        </w:rPr>
        <w:t xml:space="preserve">P &lt; </w:t>
      </w:r>
      <w:r w:rsidR="007D034B" w:rsidRPr="006067B5">
        <w:rPr>
          <w:rFonts w:ascii="Times New Roman" w:hAnsi="Times New Roman" w:cs="Times New Roman"/>
        </w:rPr>
        <w:t xml:space="preserve">0.0001; </w:t>
      </w:r>
      <w:bookmarkStart w:id="0" w:name="OLE_LINK38"/>
      <w:bookmarkStart w:id="1" w:name="OLE_LINK39"/>
      <w:r w:rsidR="007D034B" w:rsidRPr="006067B5">
        <w:rPr>
          <w:rFonts w:ascii="Times New Roman" w:hAnsi="Times New Roman" w:cs="Times New Roman"/>
        </w:rPr>
        <w:t>stimulation and treatment</w:t>
      </w:r>
      <w:bookmarkEnd w:id="0"/>
      <w:bookmarkEnd w:id="1"/>
      <w:r w:rsidR="007D034B" w:rsidRPr="006067B5">
        <w:rPr>
          <w:rFonts w:ascii="Times New Roman" w:hAnsi="Times New Roman" w:cs="Times New Roman"/>
        </w:rPr>
        <w:t xml:space="preserve"> effect F (3, 24) = 202.2, </w:t>
      </w:r>
      <w:r w:rsidR="007D034B" w:rsidRPr="006067B5">
        <w:rPr>
          <w:rFonts w:ascii="Times New Roman" w:hAnsi="Times New Roman" w:cs="Times New Roman"/>
          <w:i/>
          <w:iCs/>
        </w:rPr>
        <w:t xml:space="preserve">P &lt; </w:t>
      </w:r>
      <w:r w:rsidR="007D034B" w:rsidRPr="006067B5">
        <w:rPr>
          <w:rFonts w:ascii="Times New Roman" w:hAnsi="Times New Roman" w:cs="Times New Roman"/>
        </w:rPr>
        <w:t xml:space="preserve">0.0001; genotype effect F (2, 24) = 50.67, </w:t>
      </w:r>
      <w:r w:rsidR="007D034B" w:rsidRPr="006067B5">
        <w:rPr>
          <w:rFonts w:ascii="Times New Roman" w:hAnsi="Times New Roman" w:cs="Times New Roman"/>
          <w:i/>
          <w:iCs/>
        </w:rPr>
        <w:t xml:space="preserve">P &lt; </w:t>
      </w:r>
      <w:r w:rsidR="007D034B" w:rsidRPr="006067B5">
        <w:rPr>
          <w:rFonts w:ascii="Times New Roman" w:hAnsi="Times New Roman" w:cs="Times New Roman"/>
        </w:rPr>
        <w:t xml:space="preserve">0.0001; </w:t>
      </w:r>
    </w:p>
    <w:p w14:paraId="0F494540" w14:textId="77777777" w:rsidR="00685B16" w:rsidRDefault="007D034B" w:rsidP="00A8231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6, 24) = 22.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311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30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5C6D3F5" w14:textId="77777777" w:rsidR="00685B16" w:rsidRDefault="007D034B" w:rsidP="00A8231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6, 24) = 34.7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56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49.9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632197E" w14:textId="77777777" w:rsidR="00685B16" w:rsidRDefault="007D034B" w:rsidP="00A82313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6, 24) = 19.9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 stimulation and treatment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3, 24) = 219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39.3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1764C51" w14:textId="77777777" w:rsidR="00685B16" w:rsidRDefault="007D034B" w:rsidP="00A8231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6, 24) = 14.3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507; stimulation and treatment effect F (3, 24) = 53.9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661; genotype effect F (2, 24) = 34.3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21DE7144" w14:textId="025A6C16" w:rsidR="00A82313" w:rsidRDefault="007D034B" w:rsidP="00A8231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6, 24) = 59.3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12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62.7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5BAF20DA" w14:textId="77777777" w:rsidR="00685B16" w:rsidRDefault="00685B16" w:rsidP="00A82313">
      <w:pPr>
        <w:spacing w:line="360" w:lineRule="auto"/>
        <w:rPr>
          <w:rFonts w:ascii="Times New Roman" w:hAnsi="Times New Roman" w:cs="Times New Roman"/>
        </w:rPr>
      </w:pPr>
      <w:r w:rsidRPr="00685B16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6067B5">
        <w:rPr>
          <w:rFonts w:ascii="Times New Roman" w:hAnsi="Times New Roman" w:cs="Times New Roman"/>
        </w:rPr>
        <w:t xml:space="preserve">: Serping1: Interaction F (6, 24) = 75.9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705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214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81BA666" w14:textId="77777777" w:rsidR="00685B16" w:rsidRDefault="00685B16" w:rsidP="00A8231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6, 24) = 24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305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28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25ADB0B9" w14:textId="77777777" w:rsidR="00685B16" w:rsidRDefault="00685B16" w:rsidP="00A8231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6, 24) = 4.85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22; stimulation and treatment effect F (3, 24) = 70.3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1.80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865; </w:t>
      </w:r>
    </w:p>
    <w:p w14:paraId="1CCB0D9B" w14:textId="77777777" w:rsidR="00685B16" w:rsidRDefault="00685B16" w:rsidP="00A82313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6, 24) = 13.5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 stimulation and treatment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F (3, 24) = 114.3,</w:t>
      </w:r>
      <w:r w:rsidRPr="006067B5">
        <w:rPr>
          <w:rFonts w:ascii="Times New Roman" w:hAnsi="Times New Roman" w:cs="Times New Roman"/>
          <w:i/>
          <w:iCs/>
        </w:rPr>
        <w:t xml:space="preserve"> P &lt; </w:t>
      </w:r>
      <w:r w:rsidRPr="006067B5">
        <w:rPr>
          <w:rFonts w:ascii="Times New Roman" w:hAnsi="Times New Roman" w:cs="Times New Roman"/>
        </w:rPr>
        <w:t xml:space="preserve">0.0001; genotype effect F (2, 24) = 6.86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44; </w:t>
      </w:r>
    </w:p>
    <w:p w14:paraId="05B6A450" w14:textId="77777777" w:rsidR="00685B16" w:rsidRDefault="00685B16" w:rsidP="00A8231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6, 24) = 20.0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80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69.9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A9E60C9" w14:textId="26FC211E" w:rsidR="00C05378" w:rsidRDefault="00685B16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6, 24) = 16.5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73.7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2, 24) = 21.7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>
        <w:rPr>
          <w:rFonts w:ascii="Times New Roman" w:hAnsi="Times New Roman" w:cs="Times New Roman"/>
        </w:rPr>
        <w:t>.</w:t>
      </w:r>
    </w:p>
    <w:p w14:paraId="318F3991" w14:textId="5EA035F5" w:rsidR="00C05378" w:rsidRDefault="00C05378" w:rsidP="00531B45">
      <w:pPr>
        <w:spacing w:line="360" w:lineRule="auto"/>
        <w:rPr>
          <w:rFonts w:ascii="Times New Roman" w:hAnsi="Times New Roman" w:cs="Times New Roman"/>
        </w:rPr>
      </w:pPr>
    </w:p>
    <w:p w14:paraId="4342E061" w14:textId="463BC282" w:rsidR="00C05378" w:rsidRPr="00C05378" w:rsidRDefault="00C05378" w:rsidP="00531B45">
      <w:pPr>
        <w:spacing w:line="360" w:lineRule="auto"/>
        <w:rPr>
          <w:rFonts w:ascii="Times New Roman" w:hAnsi="Times New Roman" w:cs="Times New Roman"/>
          <w:b/>
          <w:bCs/>
        </w:rPr>
      </w:pPr>
      <w:r w:rsidRPr="00C05378">
        <w:rPr>
          <w:rFonts w:ascii="Times New Roman" w:hAnsi="Times New Roman" w:cs="Times New Roman" w:hint="eastAsia"/>
          <w:b/>
          <w:bCs/>
        </w:rPr>
        <w:t>F</w:t>
      </w:r>
      <w:r w:rsidRPr="00C05378">
        <w:rPr>
          <w:rFonts w:ascii="Times New Roman" w:hAnsi="Times New Roman" w:cs="Times New Roman"/>
          <w:b/>
          <w:bCs/>
        </w:rPr>
        <w:t>ig. 7</w:t>
      </w:r>
    </w:p>
    <w:p w14:paraId="40A54493" w14:textId="77777777" w:rsidR="00C05378" w:rsidRDefault="00C05378" w:rsidP="00531B45">
      <w:pPr>
        <w:spacing w:line="360" w:lineRule="auto"/>
        <w:rPr>
          <w:rFonts w:ascii="Times New Roman" w:hAnsi="Times New Roman" w:cs="Times New Roman"/>
        </w:rPr>
      </w:pPr>
      <w:r w:rsidRPr="00C05378">
        <w:rPr>
          <w:rFonts w:ascii="Times New Roman" w:hAnsi="Times New Roman" w:cs="Times New Roman"/>
          <w:b/>
          <w:bCs/>
        </w:rPr>
        <w:t>A</w:t>
      </w:r>
      <w:r w:rsidRPr="006067B5">
        <w:rPr>
          <w:rFonts w:ascii="Times New Roman" w:hAnsi="Times New Roman" w:cs="Times New Roman"/>
        </w:rPr>
        <w:t xml:space="preserve">: Interaction F (70, 621) = 5.48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ime effect F (10, 621) = 17.5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7, 621) = 124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3F84A70" w14:textId="77777777" w:rsidR="00C05378" w:rsidRDefault="00C05378" w:rsidP="00531B45">
      <w:pPr>
        <w:spacing w:line="360" w:lineRule="auto"/>
        <w:rPr>
          <w:rFonts w:ascii="Times New Roman" w:hAnsi="Times New Roman" w:cs="Times New Roman"/>
        </w:rPr>
      </w:pPr>
      <w:r w:rsidRPr="00C05378">
        <w:rPr>
          <w:rFonts w:ascii="Times New Roman" w:hAnsi="Times New Roman" w:cs="Times New Roman"/>
          <w:b/>
          <w:bCs/>
        </w:rPr>
        <w:t>B-</w:t>
      </w:r>
      <w:r w:rsidRPr="00C05378">
        <w:rPr>
          <w:rFonts w:ascii="Times New Roman" w:hAnsi="Times New Roman" w:cs="Times New Roman"/>
          <w:b/>
          <w:bCs/>
        </w:rPr>
        <w:t>TST</w:t>
      </w:r>
      <w:r w:rsidRPr="006067B5">
        <w:rPr>
          <w:rFonts w:ascii="Times New Roman" w:hAnsi="Times New Roman" w:cs="Times New Roman"/>
        </w:rPr>
        <w:t xml:space="preserve">: Interaction F (3, 64) = 3.67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66; stimulation and treatment effect F (3, 64) = 34.4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64) = 3.82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549; </w:t>
      </w:r>
    </w:p>
    <w:p w14:paraId="7DA1C52C" w14:textId="10238FC6" w:rsidR="00C05378" w:rsidRDefault="00C05378" w:rsidP="00531B45">
      <w:pPr>
        <w:spacing w:line="360" w:lineRule="auto"/>
        <w:rPr>
          <w:rFonts w:ascii="Times New Roman" w:hAnsi="Times New Roman" w:cs="Times New Roman"/>
        </w:rPr>
      </w:pPr>
      <w:r w:rsidRPr="00C05378">
        <w:rPr>
          <w:rFonts w:ascii="Times New Roman" w:hAnsi="Times New Roman" w:cs="Times New Roman"/>
          <w:b/>
          <w:bCs/>
        </w:rPr>
        <w:t>B-</w:t>
      </w:r>
      <w:r w:rsidRPr="00C05378">
        <w:rPr>
          <w:rFonts w:ascii="Times New Roman" w:hAnsi="Times New Roman" w:cs="Times New Roman"/>
          <w:b/>
          <w:bCs/>
        </w:rPr>
        <w:t>FST</w:t>
      </w:r>
      <w:r w:rsidRPr="006067B5">
        <w:rPr>
          <w:rFonts w:ascii="Times New Roman" w:hAnsi="Times New Roman" w:cs="Times New Roman"/>
        </w:rPr>
        <w:t xml:space="preserve">: Interaction F (3, 60) = 5.06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34; stimulation and treatment effect F (3, 60) = 62.9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60) = 0.125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7241;</w:t>
      </w:r>
    </w:p>
    <w:p w14:paraId="3F4F607E" w14:textId="194B8888" w:rsidR="00687329" w:rsidRDefault="00687329" w:rsidP="00531B45">
      <w:pPr>
        <w:spacing w:line="360" w:lineRule="auto"/>
        <w:rPr>
          <w:rFonts w:ascii="Times New Roman" w:hAnsi="Times New Roman" w:cs="Times New Roman"/>
        </w:rPr>
      </w:pPr>
      <w:r w:rsidRPr="00687329">
        <w:rPr>
          <w:rFonts w:ascii="Times New Roman" w:hAnsi="Times New Roman" w:cs="Times New Roman"/>
          <w:b/>
          <w:bCs/>
        </w:rPr>
        <w:t>D</w:t>
      </w:r>
      <w:r w:rsidRPr="006067B5">
        <w:rPr>
          <w:rFonts w:ascii="Times New Roman" w:hAnsi="Times New Roman" w:cs="Times New Roman"/>
        </w:rPr>
        <w:t xml:space="preserve">: Interaction F (3, 24) = 77.5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342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79.8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01C197EF" w14:textId="1DBA49C8" w:rsidR="00095E5F" w:rsidRDefault="00095E5F" w:rsidP="00531B45">
      <w:pPr>
        <w:spacing w:line="360" w:lineRule="auto"/>
        <w:rPr>
          <w:rFonts w:ascii="Times New Roman" w:hAnsi="Times New Roman" w:cs="Times New Roman"/>
        </w:rPr>
      </w:pPr>
      <w:r w:rsidRPr="00095E5F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3, 24) = 9.53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2; stimulation and treatment effect F (3, 24) = 46.9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12.4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0017;</w:t>
      </w:r>
    </w:p>
    <w:p w14:paraId="547C511E" w14:textId="77777777" w:rsidR="00095E5F" w:rsidRDefault="00095E5F" w:rsidP="00531B45">
      <w:pPr>
        <w:spacing w:line="360" w:lineRule="auto"/>
        <w:rPr>
          <w:rFonts w:ascii="Times New Roman" w:hAnsi="Times New Roman" w:cs="Times New Roman"/>
        </w:rPr>
      </w:pPr>
      <w:r w:rsidRPr="00095E5F">
        <w:rPr>
          <w:rFonts w:ascii="Times New Roman" w:hAnsi="Times New Roman" w:cs="Times New Roman"/>
          <w:b/>
          <w:bCs/>
        </w:rPr>
        <w:t>G</w:t>
      </w:r>
      <w:r w:rsidRPr="006067B5">
        <w:rPr>
          <w:rFonts w:ascii="Times New Roman" w:hAnsi="Times New Roman" w:cs="Times New Roman"/>
        </w:rPr>
        <w:t xml:space="preserve">: Serping1: Interaction F (3, 24) = 19.5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50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20.2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1; </w:t>
      </w:r>
    </w:p>
    <w:p w14:paraId="10A0ED51" w14:textId="77777777" w:rsidR="00095E5F" w:rsidRDefault="00095E5F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3, 24) = 140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654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149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52F2CDD" w14:textId="77777777" w:rsidR="00095E5F" w:rsidRDefault="00095E5F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3, 24) = 74.7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263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24.7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6C4052D" w14:textId="77777777" w:rsidR="00095E5F" w:rsidRDefault="00095E5F" w:rsidP="00531B45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3, 24) = 18.8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80.7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26.0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EAD5088" w14:textId="6D919A24" w:rsidR="00095E5F" w:rsidRPr="00C05378" w:rsidRDefault="00095E5F" w:rsidP="00531B45">
      <w:pPr>
        <w:spacing w:line="360" w:lineRule="auto"/>
        <w:rPr>
          <w:rFonts w:ascii="Times New Roman" w:hAnsi="Times New Roman" w:cs="Times New Roman" w:hint="eastAsia"/>
        </w:rPr>
      </w:pPr>
      <w:r w:rsidRPr="006067B5">
        <w:rPr>
          <w:rFonts w:ascii="Times New Roman" w:hAnsi="Times New Roman" w:cs="Times New Roman"/>
        </w:rPr>
        <w:t xml:space="preserve">C3: Interaction F (3, 24) = 74.7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263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24.7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>
        <w:rPr>
          <w:rFonts w:ascii="Times New Roman" w:hAnsi="Times New Roman" w:cs="Times New Roman"/>
        </w:rPr>
        <w:t>.</w:t>
      </w:r>
    </w:p>
    <w:p w14:paraId="12624D17" w14:textId="77777777" w:rsidR="00C05378" w:rsidRDefault="00C05378" w:rsidP="00531B45">
      <w:pPr>
        <w:spacing w:line="360" w:lineRule="auto"/>
        <w:rPr>
          <w:rFonts w:hint="eastAsia"/>
        </w:rPr>
      </w:pPr>
    </w:p>
    <w:p w14:paraId="3F4088FD" w14:textId="29D4229C" w:rsidR="00CE43B8" w:rsidRPr="00BE3AFA" w:rsidRDefault="00CE43B8" w:rsidP="00CE43B8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S</w:t>
      </w:r>
      <w:r w:rsidRPr="00BE3AFA">
        <w:rPr>
          <w:rFonts w:ascii="Times New Roman" w:hAnsi="Times New Roman" w:cs="Times New Roman"/>
          <w:b/>
          <w:bCs/>
        </w:rPr>
        <w:t>1</w:t>
      </w:r>
    </w:p>
    <w:p w14:paraId="428A1B8F" w14:textId="77777777" w:rsidR="00CE43B8" w:rsidRDefault="00CE43B8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C</w:t>
      </w:r>
      <w:r w:rsidRPr="006067B5">
        <w:rPr>
          <w:rFonts w:ascii="Times New Roman" w:hAnsi="Times New Roman" w:cs="Times New Roman"/>
        </w:rPr>
        <w:t xml:space="preserve">: Interaction F (1, 28) = 8.81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61; treatment effect F (1, 28) = 5.18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307; stimulation effect F (1, 28) = 5.64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246; </w:t>
      </w:r>
    </w:p>
    <w:p w14:paraId="1D3C3EA6" w14:textId="63C114FF" w:rsidR="00CE43B8" w:rsidRDefault="00CE43B8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6067B5">
        <w:rPr>
          <w:rFonts w:ascii="Times New Roman" w:hAnsi="Times New Roman" w:cs="Times New Roman"/>
          <w:color w:val="000000" w:themeColor="text1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28) = 3.5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689; treatment effect F (1, 28) = 4.364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459; stimulation effect F (1, 28) = 4.121</w:t>
      </w:r>
      <w:r>
        <w:rPr>
          <w:rFonts w:ascii="Times New Roman" w:hAnsi="Times New Roman" w:cs="Times New Roman"/>
        </w:rPr>
        <w:t>;</w:t>
      </w:r>
    </w:p>
    <w:p w14:paraId="74524BEF" w14:textId="77777777" w:rsidR="00DE44CD" w:rsidRDefault="00DE44CD" w:rsidP="00531B45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E</w:t>
      </w:r>
      <w:r w:rsidRPr="006067B5">
        <w:rPr>
          <w:rFonts w:ascii="Times New Roman" w:hAnsi="Times New Roman" w:cs="Times New Roman"/>
        </w:rPr>
        <w:t xml:space="preserve">: Interaction F (1, 28) = 11.5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2; treatment effect F (1, 28) = 10.3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32; stimulation effect F (1, 28) = 10.5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3; </w:t>
      </w:r>
    </w:p>
    <w:p w14:paraId="73E78B5B" w14:textId="14DA1766" w:rsidR="00216F1D" w:rsidRPr="00216F1D" w:rsidRDefault="00DE44CD" w:rsidP="00531B45">
      <w:pPr>
        <w:spacing w:line="360" w:lineRule="auto"/>
        <w:rPr>
          <w:rFonts w:ascii="Times New Roman" w:hAnsi="Times New Roman" w:cs="Times New Roman" w:hint="eastAsia"/>
        </w:rPr>
      </w:pPr>
      <w:r w:rsidRPr="00216F1D">
        <w:rPr>
          <w:rFonts w:ascii="Times New Roman" w:hAnsi="Times New Roman" w:cs="Times New Roman"/>
          <w:b/>
          <w:bCs/>
          <w:color w:val="000000" w:themeColor="text1"/>
        </w:rPr>
        <w:lastRenderedPageBreak/>
        <w:t>F</w:t>
      </w:r>
      <w:r w:rsidRPr="006067B5">
        <w:rPr>
          <w:rFonts w:ascii="Times New Roman" w:hAnsi="Times New Roman" w:cs="Times New Roman"/>
          <w:color w:val="000000" w:themeColor="text1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28) = 7.34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14; treatment effect F (1, 28) = 3.99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554; stimulation effect F (1, 28) = 17.6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0002;</w:t>
      </w:r>
    </w:p>
    <w:p w14:paraId="3CEF313B" w14:textId="69089C78" w:rsidR="00CE43B8" w:rsidRDefault="00CE43B8" w:rsidP="00531B45">
      <w:pPr>
        <w:spacing w:line="360" w:lineRule="auto"/>
      </w:pPr>
    </w:p>
    <w:p w14:paraId="4435BEF2" w14:textId="166E3720" w:rsidR="00562B33" w:rsidRPr="00BE3AFA" w:rsidRDefault="00562B33" w:rsidP="00562B33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</w:p>
    <w:p w14:paraId="1B71E0D8" w14:textId="77777777" w:rsidR="0013422C" w:rsidRDefault="006D5E46" w:rsidP="00562B33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A</w:t>
      </w:r>
      <w:r w:rsidR="00562B33" w:rsidRPr="006067B5">
        <w:rPr>
          <w:rFonts w:ascii="Times New Roman" w:hAnsi="Times New Roman" w:cs="Times New Roman"/>
        </w:rPr>
        <w:t xml:space="preserve">: </w:t>
      </w:r>
      <w:r w:rsidR="0013422C" w:rsidRPr="006067B5">
        <w:rPr>
          <w:rFonts w:ascii="Times New Roman" w:hAnsi="Times New Roman" w:cs="Times New Roman"/>
        </w:rPr>
        <w:t xml:space="preserve">H2-T23: Interaction F (1, 12) = 0.462, </w:t>
      </w:r>
      <w:r w:rsidR="0013422C" w:rsidRPr="006067B5">
        <w:rPr>
          <w:rFonts w:ascii="Times New Roman" w:hAnsi="Times New Roman" w:cs="Times New Roman"/>
          <w:i/>
          <w:iCs/>
        </w:rPr>
        <w:t xml:space="preserve">P </w:t>
      </w:r>
      <w:r w:rsidR="0013422C" w:rsidRPr="006067B5">
        <w:rPr>
          <w:rFonts w:ascii="Times New Roman" w:hAnsi="Times New Roman" w:cs="Times New Roman"/>
        </w:rPr>
        <w:t xml:space="preserve">= 0.5096; treatment effect F (1, 12) = 0.1183, </w:t>
      </w:r>
      <w:r w:rsidR="0013422C" w:rsidRPr="006067B5">
        <w:rPr>
          <w:rFonts w:ascii="Times New Roman" w:hAnsi="Times New Roman" w:cs="Times New Roman"/>
          <w:i/>
          <w:iCs/>
        </w:rPr>
        <w:t>P</w:t>
      </w:r>
      <w:r w:rsidR="0013422C" w:rsidRPr="006067B5">
        <w:rPr>
          <w:rFonts w:ascii="Times New Roman" w:hAnsi="Times New Roman" w:cs="Times New Roman"/>
        </w:rPr>
        <w:t xml:space="preserve"> = 0.7368; stimulation effect F (1, 12) = 5.746, </w:t>
      </w:r>
      <w:r w:rsidR="0013422C" w:rsidRPr="006067B5">
        <w:rPr>
          <w:rFonts w:ascii="Times New Roman" w:hAnsi="Times New Roman" w:cs="Times New Roman"/>
          <w:i/>
          <w:iCs/>
        </w:rPr>
        <w:t xml:space="preserve">P </w:t>
      </w:r>
      <w:r w:rsidR="0013422C" w:rsidRPr="006067B5">
        <w:rPr>
          <w:rFonts w:ascii="Times New Roman" w:hAnsi="Times New Roman" w:cs="Times New Roman"/>
        </w:rPr>
        <w:t>=</w:t>
      </w:r>
      <w:r w:rsidR="0013422C" w:rsidRPr="006067B5">
        <w:t xml:space="preserve"> </w:t>
      </w:r>
      <w:r w:rsidR="0013422C" w:rsidRPr="006067B5">
        <w:rPr>
          <w:rFonts w:ascii="Times New Roman" w:hAnsi="Times New Roman" w:cs="Times New Roman"/>
        </w:rPr>
        <w:t xml:space="preserve">0.0337; </w:t>
      </w:r>
    </w:p>
    <w:p w14:paraId="6A01A108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erping1: Interaction F (1, 12) = 31.0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1; treatment effect F (1, 12) = 36.9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30.6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1; </w:t>
      </w:r>
    </w:p>
    <w:p w14:paraId="173B0781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H2-D1: Interaction F (1, 12) = 45.4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0.0335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8577; stimulation effect F (1, 12) = 9.63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91; </w:t>
      </w:r>
    </w:p>
    <w:p w14:paraId="4341ED54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gta1: Interaction F (1, 12) = 9.89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84; treatment effect F (1, 12) = 1.27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814; stimulation effect F (1, 12) = 3.93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705; </w:t>
      </w:r>
    </w:p>
    <w:p w14:paraId="0552D527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1, 12) = 43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66.4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89.8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06F9763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Gbp2: Interaction F (1, 12) = 0.826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3813; treatment effect F (1, 12) = 0.28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6013; stimulation effect F (1, 12) = 0.855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3731; </w:t>
      </w:r>
    </w:p>
    <w:p w14:paraId="69968A28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bln5: Interaction F (1, 12) = 0.220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472; treatment effect F (1, 12) = 0.0156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9025; stimulation effect F (1, 12) = 0.00099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9753; </w:t>
      </w:r>
    </w:p>
    <w:p w14:paraId="43EBBD10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Ugt1a: Interaction F (1, 12) = 0.273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6107; treatment effect F (1, 12) = 0.149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7059; stimulation effect F (1, 12) = 1.40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2584; </w:t>
      </w:r>
    </w:p>
    <w:p w14:paraId="1605F0B2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Fkbp5: Interaction F (1, 12) = 0.399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539; treatment effect F (1, 12) = 0.0101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9215; stimulation effect F (1, 12) = 3.40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9; </w:t>
      </w:r>
    </w:p>
    <w:p w14:paraId="0D6B2766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1, 12) = 89.0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83.0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68.1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CA87B29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1, 12) = 1.14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3063; treatment effect F (1, 12) = 0.513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4873; stimulation effect F (1, 12) = 24.7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03; </w:t>
      </w:r>
    </w:p>
    <w:p w14:paraId="2AC3D801" w14:textId="77777777" w:rsidR="0013422C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1, 12) = 108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112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170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0A679E6F" w14:textId="595DDA5C" w:rsidR="00562B33" w:rsidRDefault="0013422C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1, 12) = 248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273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188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</w:t>
      </w:r>
    </w:p>
    <w:p w14:paraId="2F8CEEAE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lastRenderedPageBreak/>
        <w:t xml:space="preserve">Clcf1: Interaction F (1, 12) = 4.10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656; treatment effect F (1, 12) = 6.47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257; stimulation effect F (1, 12) = 11.4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0054; </w:t>
      </w:r>
    </w:p>
    <w:p w14:paraId="32E8D975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x3: Interaction F (1, 12) = 0.415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5311; treatment effect F (1, 12) = 1.00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3352; stimulation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12) = 2.18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1655; </w:t>
      </w:r>
    </w:p>
    <w:p w14:paraId="3C2205E5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100a10: Interaction F (1, 12) = 2.47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413; treatment effect F (1, 12) = 0.4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506; stimulation effect F (1, 12) = 2.19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1643; </w:t>
      </w:r>
    </w:p>
    <w:p w14:paraId="0C721FA4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phk1: Interaction F (1, 12) = 0.93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3531; treatment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1, 12) = 0.00409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95; stimulation effect F (1, 12) = 1.72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136; </w:t>
      </w:r>
    </w:p>
    <w:p w14:paraId="272580B3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09: Interaction F (1, 12) = 2.45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433; treatment effect F (1, 12) = 0.00834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9287; stimulation effect F (1, 12) = 0.720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127; </w:t>
      </w:r>
    </w:p>
    <w:p w14:paraId="42CE5EE9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tgs2: Interaction F (1, 12) = 1.33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709; treatment effect F (1, 12) = 1.69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179; stimulation effect F (1, 12) = 1.89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933; </w:t>
      </w:r>
    </w:p>
    <w:p w14:paraId="02EE5502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Emp1: Interaction F (1, 12) = 1.50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44; treatment effect F (1, 12) = 1.153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304; stimulation effect F (1, 12) = 0.0871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7729; </w:t>
      </w:r>
    </w:p>
    <w:p w14:paraId="0ACC03C3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Slc10a6: Interaction F (1, 12) = 0.739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066; treatment effect F (1, 12) = 1.93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1892; stimulation effect F (1, 12) = 1.4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532; </w:t>
      </w:r>
    </w:p>
    <w:p w14:paraId="07490980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Tm4sf1: Interaction F (1, 12) = 0.0628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8063; treatment effect F (1, 12) = 0.0233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8811; stimulation effect F (1, 12) = 0.414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5317; </w:t>
      </w:r>
    </w:p>
    <w:p w14:paraId="0D71C7C1" w14:textId="77777777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B3gnt5: Interaction F (1, 12) = 1.54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377; treatment effect F (1, 12) = 0.07492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789; stimulation effect F (1, 12) = 1.78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2062; </w:t>
      </w:r>
    </w:p>
    <w:p w14:paraId="008ED737" w14:textId="67EF09CB" w:rsidR="00FD2673" w:rsidRDefault="00FD2673" w:rsidP="00562B33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d14: Interaction F (1, 12) = 0.722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412; treatment effect F (1, 12) = 1.647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2236; stimulation effect F (1, 12) = 0.09372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7647</w:t>
      </w:r>
    </w:p>
    <w:p w14:paraId="37518A45" w14:textId="3E577F6D" w:rsidR="00216F1D" w:rsidRDefault="00216F1D" w:rsidP="00216F1D">
      <w:pPr>
        <w:spacing w:line="360" w:lineRule="auto"/>
        <w:rPr>
          <w:rFonts w:ascii="Times New Roman" w:hAnsi="Times New Roman" w:cs="Times New Roman"/>
        </w:rPr>
      </w:pPr>
      <w:r w:rsidRPr="00216F1D">
        <w:rPr>
          <w:rFonts w:ascii="Times New Roman" w:hAnsi="Times New Roman" w:cs="Times New Roman"/>
          <w:b/>
          <w:bCs/>
        </w:rPr>
        <w:t>C</w:t>
      </w:r>
      <w:r w:rsidRPr="006067B5">
        <w:rPr>
          <w:rFonts w:ascii="Times New Roman" w:hAnsi="Times New Roman" w:cs="Times New Roman"/>
          <w:color w:val="000000" w:themeColor="text1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12) = 27.1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2; treatment effect F (1, 12) = 10.0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8; stimulation effect F (1, 12) = 4.28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0607</w:t>
      </w:r>
      <w:r w:rsidR="00802847">
        <w:rPr>
          <w:rFonts w:ascii="Times New Roman" w:hAnsi="Times New Roman" w:cs="Times New Roman"/>
        </w:rPr>
        <w:t>;</w:t>
      </w:r>
    </w:p>
    <w:p w14:paraId="332596E6" w14:textId="77777777" w:rsidR="00802847" w:rsidRDefault="00802847" w:rsidP="00216F1D">
      <w:pPr>
        <w:spacing w:line="360" w:lineRule="auto"/>
        <w:rPr>
          <w:rFonts w:ascii="Times New Roman" w:hAnsi="Times New Roman" w:cs="Times New Roman"/>
        </w:rPr>
      </w:pPr>
      <w:r w:rsidRPr="00802847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: </w:t>
      </w:r>
      <w:r w:rsidRPr="006067B5">
        <w:rPr>
          <w:rFonts w:ascii="Times New Roman" w:hAnsi="Times New Roman" w:cs="Times New Roman"/>
        </w:rPr>
        <w:t xml:space="preserve">serum: Interaction F (1, 12) = 51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519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533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006E73C" w14:textId="77777777" w:rsidR="00802847" w:rsidRDefault="00802847" w:rsidP="00216F1D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ortex: Interaction F (1, 12) = 53.8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16.3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16; stimulation effect F (1, 12) = 89.69, </w:t>
      </w:r>
      <w:bookmarkStart w:id="2" w:name="OLE_LINK31"/>
      <w:bookmarkStart w:id="3" w:name="OLE_LINK32"/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bookmarkEnd w:id="2"/>
      <w:bookmarkEnd w:id="3"/>
      <w:r w:rsidRPr="006067B5">
        <w:rPr>
          <w:rFonts w:ascii="Times New Roman" w:hAnsi="Times New Roman" w:cs="Times New Roman"/>
        </w:rPr>
        <w:t xml:space="preserve">; </w:t>
      </w:r>
    </w:p>
    <w:p w14:paraId="3DC044CD" w14:textId="75372CEE" w:rsidR="00802847" w:rsidRPr="00802847" w:rsidRDefault="00802847" w:rsidP="00216F1D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hippocampus: Interaction F (1, 12) = 69.3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treatment effect F (1, 12) = 66.4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12) = 54.1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>
        <w:rPr>
          <w:rFonts w:ascii="Times New Roman" w:hAnsi="Times New Roman" w:cs="Times New Roman"/>
        </w:rPr>
        <w:t>.</w:t>
      </w:r>
    </w:p>
    <w:p w14:paraId="3320D5CF" w14:textId="0DB739F9" w:rsidR="005F7D9A" w:rsidRDefault="005F7D9A" w:rsidP="00216F1D">
      <w:pPr>
        <w:spacing w:line="360" w:lineRule="auto"/>
        <w:rPr>
          <w:rFonts w:ascii="Times New Roman" w:hAnsi="Times New Roman" w:cs="Times New Roman"/>
        </w:rPr>
      </w:pPr>
    </w:p>
    <w:p w14:paraId="7BE4F1BA" w14:textId="0DC8590A" w:rsidR="005F7D9A" w:rsidRPr="00BE3AFA" w:rsidRDefault="005F7D9A" w:rsidP="005F7D9A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</w:p>
    <w:p w14:paraId="4937C748" w14:textId="182F5477" w:rsidR="005F7D9A" w:rsidRDefault="005F7D9A" w:rsidP="005F7D9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</w:t>
      </w:r>
      <w:r w:rsidRPr="006067B5">
        <w:rPr>
          <w:rFonts w:ascii="Times New Roman" w:hAnsi="Times New Roman" w:cs="Times New Roman"/>
        </w:rPr>
        <w:t xml:space="preserve">: Interaction F (1, 8) = 32.01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5; treatment effect F (1, 8) = 179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12.9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71;</w:t>
      </w:r>
    </w:p>
    <w:p w14:paraId="6AC80D9A" w14:textId="505E0422" w:rsidR="005F7D9A" w:rsidRPr="00FD2673" w:rsidRDefault="00C641D6" w:rsidP="005F7D9A">
      <w:pPr>
        <w:spacing w:line="360" w:lineRule="auto"/>
        <w:rPr>
          <w:rFonts w:ascii="Times New Roman" w:hAnsi="Times New Roman" w:cs="Times New Roman" w:hint="eastAsia"/>
        </w:rPr>
      </w:pPr>
      <w:r w:rsidRPr="00C641D6">
        <w:rPr>
          <w:rFonts w:ascii="Times New Roman" w:hAnsi="Times New Roman" w:cs="Times New Roman"/>
          <w:b/>
          <w:bCs/>
        </w:rPr>
        <w:t>C</w:t>
      </w:r>
      <w:r w:rsidRPr="006067B5">
        <w:rPr>
          <w:rFonts w:ascii="Times New Roman" w:hAnsi="Times New Roman" w:cs="Times New Roman"/>
        </w:rPr>
        <w:t xml:space="preserve">: Interaction F (1, 8) = 13.68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61; treatment effect F (1, 8) = 58.2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effect F (1, 8) = 1.845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2115;</w:t>
      </w:r>
    </w:p>
    <w:p w14:paraId="5857B1EC" w14:textId="026F149F" w:rsidR="00216F1D" w:rsidRPr="00216F1D" w:rsidRDefault="00F335BA" w:rsidP="00562B33">
      <w:pPr>
        <w:spacing w:line="360" w:lineRule="auto"/>
        <w:rPr>
          <w:rFonts w:ascii="Times New Roman" w:hAnsi="Times New Roman" w:cs="Times New Roman"/>
        </w:rPr>
      </w:pPr>
      <w:r w:rsidRPr="00F335BA"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/>
        </w:rPr>
        <w:t xml:space="preserve">: </w:t>
      </w:r>
      <w:r w:rsidRPr="006067B5">
        <w:rPr>
          <w:rFonts w:ascii="Times New Roman" w:hAnsi="Times New Roman" w:cs="Times New Roman"/>
        </w:rPr>
        <w:t xml:space="preserve">Interaction F (1, 8) = 34.6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4; treatment effect F (1, 8) = 42.46, </w:t>
      </w:r>
      <w:r w:rsidRPr="006067B5">
        <w:rPr>
          <w:rFonts w:ascii="Times New Roman" w:hAnsi="Times New Roman" w:cs="Times New Roman"/>
          <w:i/>
          <w:iCs/>
        </w:rPr>
        <w:t>P</w:t>
      </w:r>
      <w:r w:rsidRPr="006067B5">
        <w:rPr>
          <w:rFonts w:ascii="Times New Roman" w:hAnsi="Times New Roman" w:cs="Times New Roman"/>
        </w:rPr>
        <w:t xml:space="preserve"> = 0.0002; stimulation effect F (1, 8) = 7.40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 0.0262</w:t>
      </w:r>
      <w:r>
        <w:rPr>
          <w:rFonts w:ascii="Times New Roman" w:hAnsi="Times New Roman" w:cs="Times New Roman"/>
        </w:rPr>
        <w:t>.</w:t>
      </w:r>
    </w:p>
    <w:p w14:paraId="6DA324C9" w14:textId="5B95260E" w:rsidR="00FD2673" w:rsidRDefault="00FD2673" w:rsidP="00562B33">
      <w:pPr>
        <w:spacing w:line="360" w:lineRule="auto"/>
      </w:pPr>
    </w:p>
    <w:p w14:paraId="093418EF" w14:textId="2B6699E2" w:rsidR="004A14C9" w:rsidRPr="00BE3AFA" w:rsidRDefault="004A14C9" w:rsidP="004A14C9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S</w:t>
      </w:r>
      <w:r w:rsidR="0074798B">
        <w:rPr>
          <w:rFonts w:ascii="Times New Roman" w:hAnsi="Times New Roman" w:cs="Times New Roman"/>
          <w:b/>
          <w:bCs/>
        </w:rPr>
        <w:t>6</w:t>
      </w:r>
    </w:p>
    <w:p w14:paraId="6B19DC0A" w14:textId="77777777" w:rsidR="004A14C9" w:rsidRDefault="004A14C9" w:rsidP="004A14C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</w:t>
      </w:r>
      <w:r w:rsidRPr="006067B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067B5">
        <w:rPr>
          <w:rFonts w:ascii="Times New Roman" w:hAnsi="Times New Roman" w:cs="Times New Roman"/>
        </w:rPr>
        <w:t xml:space="preserve">Interaction F (3, 61) = 4.66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53; stimulation and treatment effect F (3, 61) = 20.0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61) = 2.08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1537; </w:t>
      </w:r>
    </w:p>
    <w:p w14:paraId="6680DF75" w14:textId="77777777" w:rsidR="004A14C9" w:rsidRDefault="004A14C9" w:rsidP="004A14C9">
      <w:pPr>
        <w:spacing w:line="360" w:lineRule="auto"/>
        <w:rPr>
          <w:rFonts w:ascii="Times New Roman" w:hAnsi="Times New Roman" w:cs="Times New Roman"/>
        </w:rPr>
      </w:pPr>
      <w:r w:rsidRPr="004A14C9">
        <w:rPr>
          <w:rFonts w:ascii="Times New Roman" w:hAnsi="Times New Roman" w:cs="Times New Roman"/>
          <w:b/>
          <w:bCs/>
        </w:rPr>
        <w:t>C</w:t>
      </w:r>
      <w:r w:rsidRPr="006067B5">
        <w:rPr>
          <w:rFonts w:ascii="Times New Roman" w:hAnsi="Times New Roman" w:cs="Times New Roman"/>
        </w:rPr>
        <w:t xml:space="preserve">: Interaction F (3, 61) = 4.17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94; stimulation and treatment effect F (3, 61) = 19.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61) = 3.36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0714;</w:t>
      </w:r>
    </w:p>
    <w:p w14:paraId="656A5008" w14:textId="77777777" w:rsidR="004A14C9" w:rsidRDefault="004A14C9" w:rsidP="004A14C9">
      <w:pPr>
        <w:spacing w:line="360" w:lineRule="auto"/>
        <w:rPr>
          <w:rFonts w:ascii="Times New Roman" w:hAnsi="Times New Roman" w:cs="Times New Roman"/>
        </w:rPr>
      </w:pPr>
      <w:r w:rsidRPr="004A14C9">
        <w:rPr>
          <w:rFonts w:ascii="Times New Roman" w:hAnsi="Times New Roman" w:cs="Times New Roman"/>
          <w:b/>
          <w:bCs/>
        </w:rPr>
        <w:t>D</w:t>
      </w:r>
      <w:r w:rsidRPr="006067B5">
        <w:rPr>
          <w:rFonts w:ascii="Times New Roman" w:hAnsi="Times New Roman" w:cs="Times New Roman"/>
        </w:rPr>
        <w:t xml:space="preserve">: Interaction F (3, 60) = 6.83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5; stimulation and treatment effect F (3, 60) = 23.3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60) = 10.43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2; </w:t>
      </w:r>
    </w:p>
    <w:p w14:paraId="03E1D1A3" w14:textId="1A2A3438" w:rsidR="004A14C9" w:rsidRDefault="004A14C9" w:rsidP="004A14C9">
      <w:pPr>
        <w:spacing w:line="360" w:lineRule="auto"/>
        <w:rPr>
          <w:rFonts w:ascii="Times New Roman" w:hAnsi="Times New Roman" w:cs="Times New Roman"/>
        </w:rPr>
      </w:pPr>
      <w:r w:rsidRPr="004A14C9">
        <w:rPr>
          <w:rFonts w:ascii="Times New Roman" w:hAnsi="Times New Roman" w:cs="Times New Roman"/>
          <w:b/>
          <w:bCs/>
        </w:rPr>
        <w:t>E</w:t>
      </w:r>
      <w:r w:rsidRPr="006067B5">
        <w:rPr>
          <w:rFonts w:ascii="Times New Roman" w:hAnsi="Times New Roman" w:cs="Times New Roman"/>
        </w:rPr>
        <w:t xml:space="preserve">: Interaction F (3, 56) = 4.625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58; stimulation and treatment effect F (3, 56) = 15.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56) = 6.02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0173;</w:t>
      </w:r>
    </w:p>
    <w:p w14:paraId="3FB4100A" w14:textId="77777777" w:rsidR="0074798B" w:rsidRDefault="0074798B" w:rsidP="004A14C9">
      <w:pPr>
        <w:spacing w:line="360" w:lineRule="auto"/>
        <w:rPr>
          <w:rFonts w:ascii="Times New Roman" w:hAnsi="Times New Roman" w:cs="Times New Roman"/>
        </w:rPr>
      </w:pPr>
      <w:r w:rsidRPr="00656F56">
        <w:rPr>
          <w:rFonts w:ascii="Times New Roman" w:hAnsi="Times New Roman" w:cs="Times New Roman"/>
          <w:b/>
          <w:bCs/>
        </w:rPr>
        <w:t>F</w:t>
      </w:r>
      <w:r w:rsidRPr="006067B5">
        <w:rPr>
          <w:rFonts w:ascii="Times New Roman" w:hAnsi="Times New Roman" w:cs="Times New Roman"/>
        </w:rPr>
        <w:t xml:space="preserve">: Serping1: Interaction F (3, 24) = 45.4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205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42.6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4152020" w14:textId="77777777" w:rsidR="0074798B" w:rsidRDefault="0074798B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3, 24) = 256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930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263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333D6747" w14:textId="77777777" w:rsidR="0074798B" w:rsidRDefault="0074798B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3, 24) = 68.5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328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76.5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59487757" w14:textId="77777777" w:rsidR="0074798B" w:rsidRDefault="0074798B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3, 24) = 114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389.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110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6021F5E6" w14:textId="4200299D" w:rsidR="0074798B" w:rsidRDefault="0074798B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3, 24) = 34.5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23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AAV effect F (1, 24) = 44.4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 w:rsidR="00653485">
        <w:rPr>
          <w:rFonts w:ascii="Times New Roman" w:hAnsi="Times New Roman" w:cs="Times New Roman"/>
        </w:rPr>
        <w:t>.</w:t>
      </w:r>
    </w:p>
    <w:p w14:paraId="1B494221" w14:textId="647ABA83" w:rsidR="002903EC" w:rsidRDefault="002903EC" w:rsidP="004A14C9">
      <w:pPr>
        <w:spacing w:line="360" w:lineRule="auto"/>
        <w:rPr>
          <w:rFonts w:ascii="Times New Roman" w:hAnsi="Times New Roman" w:cs="Times New Roman"/>
        </w:rPr>
      </w:pPr>
    </w:p>
    <w:p w14:paraId="22135366" w14:textId="4A148348" w:rsidR="002903EC" w:rsidRPr="00BE3AFA" w:rsidRDefault="002903EC" w:rsidP="002903EC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</w:p>
    <w:p w14:paraId="7F5D2ADC" w14:textId="07C54286" w:rsidR="002903EC" w:rsidRDefault="002903EC" w:rsidP="004A14C9">
      <w:pPr>
        <w:spacing w:line="360" w:lineRule="auto"/>
        <w:rPr>
          <w:rFonts w:ascii="Times New Roman" w:hAnsi="Times New Roman" w:cs="Times New Roman"/>
        </w:rPr>
      </w:pPr>
      <w:r w:rsidRPr="002903EC">
        <w:rPr>
          <w:rFonts w:ascii="Times New Roman" w:hAnsi="Times New Roman" w:cs="Times New Roman"/>
          <w:b/>
          <w:bCs/>
          <w:color w:val="000000" w:themeColor="text1"/>
        </w:rPr>
        <w:lastRenderedPageBreak/>
        <w:t>C</w:t>
      </w:r>
      <w:r w:rsidRPr="006067B5">
        <w:rPr>
          <w:rFonts w:ascii="Times New Roman" w:hAnsi="Times New Roman" w:cs="Times New Roman"/>
          <w:color w:val="000000" w:themeColor="text1"/>
        </w:rPr>
        <w:t xml:space="preserve">: </w:t>
      </w:r>
      <w:r w:rsidRPr="006067B5">
        <w:rPr>
          <w:rFonts w:ascii="Times New Roman" w:hAnsi="Times New Roman" w:cs="Times New Roman"/>
        </w:rPr>
        <w:t xml:space="preserve">Serping1: Interaction F (3, 16) = 33.4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16) = 683.4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16) = 13.48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21; </w:t>
      </w:r>
    </w:p>
    <w:p w14:paraId="6A3B80B3" w14:textId="77777777" w:rsidR="002903EC" w:rsidRDefault="002903EC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3, 16) = 8.66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12; stimulation and treatment effect F (3, 16) = 33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16) = 9.11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81; </w:t>
      </w:r>
    </w:p>
    <w:p w14:paraId="4EE43794" w14:textId="77777777" w:rsidR="002903EC" w:rsidRDefault="002903EC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3, 16) = 11.7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3; stimulation and treatment effect F (3, 16) = 434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16) = 23.7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02; </w:t>
      </w:r>
    </w:p>
    <w:p w14:paraId="23AE6395" w14:textId="77777777" w:rsidR="002903EC" w:rsidRDefault="002903EC" w:rsidP="004A14C9">
      <w:pPr>
        <w:spacing w:line="360" w:lineRule="auto"/>
        <w:rPr>
          <w:rFonts w:ascii="Times New Roman" w:hAnsi="Times New Roman" w:cs="Times New Roman"/>
        </w:rPr>
      </w:pPr>
      <w:proofErr w:type="spellStart"/>
      <w:r w:rsidRPr="006067B5">
        <w:rPr>
          <w:rFonts w:ascii="Times New Roman" w:hAnsi="Times New Roman" w:cs="Times New Roman"/>
        </w:rPr>
        <w:t>Srgn</w:t>
      </w:r>
      <w:proofErr w:type="spellEnd"/>
      <w:r w:rsidRPr="006067B5">
        <w:rPr>
          <w:rFonts w:ascii="Times New Roman" w:hAnsi="Times New Roman" w:cs="Times New Roman"/>
        </w:rPr>
        <w:t xml:space="preserve">: Interaction F (3, 16) = 26.55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 stimulation and treatment effect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3, 16) = 166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16) = 105.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C4BB690" w14:textId="77777777" w:rsidR="002903EC" w:rsidRDefault="002903EC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3, 16) = 8.56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13; stimulation and treatment effect F (3, 16) = 33.6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; genotype effect F (1, 16) = 5.436,</w:t>
      </w:r>
      <w:r w:rsidRPr="006067B5">
        <w:rPr>
          <w:rFonts w:ascii="Times New Roman" w:hAnsi="Times New Roman" w:cs="Times New Roman"/>
          <w:i/>
          <w:iCs/>
        </w:rPr>
        <w:t xml:space="preserve"> P</w:t>
      </w:r>
      <w:r w:rsidRPr="006067B5">
        <w:rPr>
          <w:rFonts w:ascii="Times New Roman" w:hAnsi="Times New Roman" w:cs="Times New Roman"/>
        </w:rPr>
        <w:t xml:space="preserve"> = 0.0331; </w:t>
      </w:r>
    </w:p>
    <w:p w14:paraId="53521B37" w14:textId="56F14D08" w:rsidR="002903EC" w:rsidRDefault="002903EC" w:rsidP="004A14C9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C3: Interaction F (3, 16) = 6.74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 xml:space="preserve">0.0038; stimulation and treatment effect F (3, 16) = 259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16) = 12.3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0029</w:t>
      </w:r>
      <w:r w:rsidR="004A30DF">
        <w:rPr>
          <w:rFonts w:ascii="Times New Roman" w:hAnsi="Times New Roman" w:cs="Times New Roman"/>
        </w:rPr>
        <w:t>.</w:t>
      </w:r>
    </w:p>
    <w:p w14:paraId="02251DBA" w14:textId="64F218AC" w:rsidR="004A30DF" w:rsidRDefault="004A30DF" w:rsidP="004A14C9">
      <w:pPr>
        <w:spacing w:line="360" w:lineRule="auto"/>
        <w:rPr>
          <w:rFonts w:ascii="Times New Roman" w:hAnsi="Times New Roman" w:cs="Times New Roman"/>
        </w:rPr>
      </w:pPr>
    </w:p>
    <w:p w14:paraId="1D34E839" w14:textId="74CB2792" w:rsidR="004A30DF" w:rsidRPr="00BE3AFA" w:rsidRDefault="004A30DF" w:rsidP="004A30DF">
      <w:pPr>
        <w:spacing w:line="360" w:lineRule="auto"/>
        <w:rPr>
          <w:rFonts w:ascii="Times New Roman" w:hAnsi="Times New Roman" w:cs="Times New Roman"/>
          <w:b/>
          <w:bCs/>
        </w:rPr>
      </w:pPr>
      <w:r w:rsidRPr="00BE3AFA">
        <w:rPr>
          <w:rFonts w:ascii="Times New Roman" w:hAnsi="Times New Roman" w:cs="Times New Roman" w:hint="eastAsia"/>
          <w:b/>
          <w:bCs/>
        </w:rPr>
        <w:t>F</w:t>
      </w:r>
      <w:r w:rsidRPr="00BE3AFA">
        <w:rPr>
          <w:rFonts w:ascii="Times New Roman" w:hAnsi="Times New Roman" w:cs="Times New Roman"/>
          <w:b/>
          <w:bCs/>
        </w:rPr>
        <w:t xml:space="preserve">ig.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</w:p>
    <w:p w14:paraId="065B531C" w14:textId="77777777" w:rsidR="000F734C" w:rsidRDefault="000F734C" w:rsidP="004A30D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4A30DF" w:rsidRPr="006067B5">
        <w:rPr>
          <w:rFonts w:ascii="Times New Roman" w:hAnsi="Times New Roman" w:cs="Times New Roman"/>
          <w:color w:val="000000" w:themeColor="text1"/>
        </w:rPr>
        <w:t>:</w:t>
      </w:r>
      <w:r w:rsidR="004A30DF">
        <w:rPr>
          <w:rFonts w:ascii="Times New Roman" w:hAnsi="Times New Roman" w:cs="Times New Roman"/>
          <w:color w:val="000000" w:themeColor="text1"/>
        </w:rPr>
        <w:t xml:space="preserve"> </w:t>
      </w:r>
      <w:r w:rsidRPr="006067B5">
        <w:rPr>
          <w:rFonts w:ascii="Times New Roman" w:hAnsi="Times New Roman" w:cs="Times New Roman"/>
        </w:rPr>
        <w:t>Interaction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F (3, 63) = 9.6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63) = 44.0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63) = 6.014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017;</w:t>
      </w:r>
    </w:p>
    <w:p w14:paraId="36A96FDB" w14:textId="33C36A6B" w:rsidR="004A30DF" w:rsidRDefault="000F734C" w:rsidP="004A30DF">
      <w:pPr>
        <w:spacing w:line="360" w:lineRule="auto"/>
        <w:rPr>
          <w:rFonts w:ascii="Times New Roman" w:hAnsi="Times New Roman" w:cs="Times New Roman"/>
        </w:rPr>
      </w:pPr>
      <w:r w:rsidRPr="000F734C">
        <w:rPr>
          <w:rFonts w:ascii="Times New Roman" w:hAnsi="Times New Roman" w:cs="Times New Roman"/>
          <w:b/>
          <w:bCs/>
        </w:rPr>
        <w:t>C</w:t>
      </w:r>
      <w:r w:rsidRPr="006067B5">
        <w:rPr>
          <w:rFonts w:ascii="Times New Roman" w:hAnsi="Times New Roman" w:cs="Times New Roman"/>
        </w:rPr>
        <w:t xml:space="preserve">: Interaction F (3, 63) = 3.86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134; stimulation and treatment effect F (3, 63) = 34.1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63) = 2.39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rPr>
          <w:rFonts w:ascii="Times New Roman" w:hAnsi="Times New Roman" w:cs="Times New Roman"/>
          <w:i/>
          <w:iCs/>
        </w:rPr>
        <w:t xml:space="preserve"> </w:t>
      </w:r>
      <w:r w:rsidRPr="006067B5">
        <w:rPr>
          <w:rFonts w:ascii="Times New Roman" w:hAnsi="Times New Roman" w:cs="Times New Roman"/>
        </w:rPr>
        <w:t>0.127;</w:t>
      </w:r>
    </w:p>
    <w:p w14:paraId="7E2AE5FE" w14:textId="77777777" w:rsidR="00BD513C" w:rsidRDefault="00BD513C" w:rsidP="004A30DF">
      <w:pPr>
        <w:spacing w:line="360" w:lineRule="auto"/>
        <w:rPr>
          <w:rFonts w:ascii="Times New Roman" w:hAnsi="Times New Roman" w:cs="Times New Roman"/>
        </w:rPr>
      </w:pPr>
      <w:r w:rsidRPr="00BD513C">
        <w:rPr>
          <w:rFonts w:ascii="Times New Roman" w:hAnsi="Times New Roman" w:cs="Times New Roman"/>
          <w:b/>
          <w:bCs/>
        </w:rPr>
        <w:t>D</w:t>
      </w:r>
      <w:r w:rsidRPr="006067B5">
        <w:rPr>
          <w:rFonts w:ascii="Times New Roman" w:hAnsi="Times New Roman" w:cs="Times New Roman"/>
        </w:rPr>
        <w:t xml:space="preserve">: Interaction F (3, 58) = 6.52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7; stimulation and treatment effect F (3, 58) = 36.4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58) = 2.641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 xml:space="preserve">0.1095; </w:t>
      </w:r>
    </w:p>
    <w:p w14:paraId="6AD64BE8" w14:textId="05D33FC2" w:rsidR="00BD513C" w:rsidRDefault="00BD513C" w:rsidP="004A30DF">
      <w:pPr>
        <w:spacing w:line="360" w:lineRule="auto"/>
        <w:rPr>
          <w:rFonts w:ascii="Times New Roman" w:hAnsi="Times New Roman" w:cs="Times New Roman"/>
        </w:rPr>
      </w:pPr>
      <w:r w:rsidRPr="00BD513C">
        <w:rPr>
          <w:rFonts w:ascii="Times New Roman" w:hAnsi="Times New Roman" w:cs="Times New Roman"/>
          <w:b/>
          <w:bCs/>
        </w:rPr>
        <w:t>E</w:t>
      </w:r>
      <w:r w:rsidRPr="006067B5">
        <w:rPr>
          <w:rFonts w:ascii="Times New Roman" w:hAnsi="Times New Roman" w:cs="Times New Roman"/>
        </w:rPr>
        <w:t xml:space="preserve">: Interaction F (3, 56) = 7.197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 xml:space="preserve">= 0.0004; stimulation and treatment effect F (3, 56) = 68.2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56) = 2.29, </w:t>
      </w:r>
      <w:r w:rsidRPr="006067B5">
        <w:rPr>
          <w:rFonts w:ascii="Times New Roman" w:hAnsi="Times New Roman" w:cs="Times New Roman"/>
          <w:i/>
          <w:iCs/>
        </w:rPr>
        <w:t xml:space="preserve">P </w:t>
      </w:r>
      <w:r w:rsidRPr="006067B5">
        <w:rPr>
          <w:rFonts w:ascii="Times New Roman" w:hAnsi="Times New Roman" w:cs="Times New Roman"/>
        </w:rPr>
        <w:t>=</w:t>
      </w:r>
      <w:r w:rsidRPr="006067B5">
        <w:t xml:space="preserve"> </w:t>
      </w:r>
      <w:r w:rsidRPr="006067B5">
        <w:rPr>
          <w:rFonts w:ascii="Times New Roman" w:hAnsi="Times New Roman" w:cs="Times New Roman"/>
        </w:rPr>
        <w:t>0.1359;</w:t>
      </w:r>
    </w:p>
    <w:p w14:paraId="59884BF7" w14:textId="77777777" w:rsidR="009E3B2D" w:rsidRDefault="009E3B2D" w:rsidP="004A30DF">
      <w:pPr>
        <w:spacing w:line="360" w:lineRule="auto"/>
        <w:rPr>
          <w:rFonts w:ascii="Times New Roman" w:hAnsi="Times New Roman" w:cs="Times New Roman"/>
        </w:rPr>
      </w:pPr>
      <w:r w:rsidRPr="009E3B2D">
        <w:rPr>
          <w:rFonts w:ascii="Times New Roman" w:hAnsi="Times New Roman" w:cs="Times New Roman"/>
          <w:b/>
          <w:bCs/>
        </w:rPr>
        <w:t>F</w:t>
      </w:r>
      <w:r w:rsidRPr="006067B5">
        <w:rPr>
          <w:rFonts w:ascii="Times New Roman" w:hAnsi="Times New Roman" w:cs="Times New Roman"/>
        </w:rPr>
        <w:t xml:space="preserve">: Serping1: Interaction F (3, 24) = 40.57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47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60.2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445B941B" w14:textId="77777777" w:rsidR="009E3B2D" w:rsidRDefault="009E3B2D" w:rsidP="004A30DF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Ligp1: Interaction F (3, 24) = 202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686.3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183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277A8B15" w14:textId="77777777" w:rsidR="009E3B2D" w:rsidRDefault="009E3B2D" w:rsidP="004A30DF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Psmb8: Interaction F (3, 24) = 197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913.6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214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777A0E7E" w14:textId="77777777" w:rsidR="009E3B2D" w:rsidRDefault="009E3B2D" w:rsidP="004A30DF">
      <w:pPr>
        <w:spacing w:line="360" w:lineRule="auto"/>
        <w:rPr>
          <w:rFonts w:ascii="Times New Roman" w:hAnsi="Times New Roman" w:cs="Times New Roman"/>
        </w:rPr>
      </w:pPr>
      <w:r w:rsidRPr="006067B5">
        <w:rPr>
          <w:rFonts w:ascii="Times New Roman" w:hAnsi="Times New Roman" w:cs="Times New Roman"/>
        </w:rPr>
        <w:t xml:space="preserve">Amigo2: Interaction F (3, 24) = 245.1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796.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193.2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</w:t>
      </w:r>
    </w:p>
    <w:p w14:paraId="14419F84" w14:textId="0F6BF728" w:rsidR="00095E5F" w:rsidRPr="004A30DF" w:rsidRDefault="009E3B2D" w:rsidP="004A30DF">
      <w:pPr>
        <w:spacing w:line="360" w:lineRule="auto"/>
        <w:rPr>
          <w:rFonts w:ascii="Times New Roman" w:hAnsi="Times New Roman" w:cs="Times New Roman" w:hint="eastAsia"/>
        </w:rPr>
      </w:pPr>
      <w:r w:rsidRPr="006067B5">
        <w:rPr>
          <w:rFonts w:ascii="Times New Roman" w:hAnsi="Times New Roman" w:cs="Times New Roman"/>
        </w:rPr>
        <w:lastRenderedPageBreak/>
        <w:t xml:space="preserve">C3: Interaction F (3, 24) = 31.48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stimulation and treatment effect F (3, 24) = 133.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 xml:space="preserve">0.0001; genotype effect F (1, 24) = 48.09, </w:t>
      </w:r>
      <w:r w:rsidRPr="006067B5">
        <w:rPr>
          <w:rFonts w:ascii="Times New Roman" w:hAnsi="Times New Roman" w:cs="Times New Roman"/>
          <w:i/>
          <w:iCs/>
        </w:rPr>
        <w:t xml:space="preserve">P &lt; </w:t>
      </w:r>
      <w:r w:rsidRPr="006067B5">
        <w:rPr>
          <w:rFonts w:ascii="Times New Roman" w:hAnsi="Times New Roman" w:cs="Times New Roman"/>
        </w:rPr>
        <w:t>0.0001</w:t>
      </w:r>
      <w:r>
        <w:rPr>
          <w:rFonts w:ascii="Times New Roman" w:hAnsi="Times New Roman" w:cs="Times New Roman"/>
        </w:rPr>
        <w:t>.</w:t>
      </w:r>
    </w:p>
    <w:p w14:paraId="74B795C5" w14:textId="77777777" w:rsidR="0066275F" w:rsidRPr="00BE3AFA" w:rsidRDefault="0066275F" w:rsidP="004A14C9">
      <w:pPr>
        <w:spacing w:line="360" w:lineRule="auto"/>
        <w:rPr>
          <w:rFonts w:hint="eastAsia"/>
        </w:rPr>
      </w:pPr>
    </w:p>
    <w:sectPr w:rsidR="0066275F" w:rsidRPr="00BE3AFA" w:rsidSect="008973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4A"/>
    <w:rsid w:val="00003B15"/>
    <w:rsid w:val="00024318"/>
    <w:rsid w:val="000320A3"/>
    <w:rsid w:val="000326D3"/>
    <w:rsid w:val="000333F2"/>
    <w:rsid w:val="0003373E"/>
    <w:rsid w:val="00075A03"/>
    <w:rsid w:val="00086552"/>
    <w:rsid w:val="00095E5F"/>
    <w:rsid w:val="000A30B7"/>
    <w:rsid w:val="000A5E44"/>
    <w:rsid w:val="000E48B2"/>
    <w:rsid w:val="000F734C"/>
    <w:rsid w:val="00105781"/>
    <w:rsid w:val="00116E7A"/>
    <w:rsid w:val="0013422C"/>
    <w:rsid w:val="001358B0"/>
    <w:rsid w:val="001359A0"/>
    <w:rsid w:val="00172197"/>
    <w:rsid w:val="00196AD6"/>
    <w:rsid w:val="001A6064"/>
    <w:rsid w:val="001B0636"/>
    <w:rsid w:val="001B3D99"/>
    <w:rsid w:val="001E531D"/>
    <w:rsid w:val="001E695D"/>
    <w:rsid w:val="00205963"/>
    <w:rsid w:val="00216F1D"/>
    <w:rsid w:val="00223E29"/>
    <w:rsid w:val="00230C4A"/>
    <w:rsid w:val="00230F40"/>
    <w:rsid w:val="00237CF8"/>
    <w:rsid w:val="00267078"/>
    <w:rsid w:val="0027527B"/>
    <w:rsid w:val="00283EA1"/>
    <w:rsid w:val="00285293"/>
    <w:rsid w:val="002903EC"/>
    <w:rsid w:val="002A7906"/>
    <w:rsid w:val="002E261F"/>
    <w:rsid w:val="002F1E22"/>
    <w:rsid w:val="00306633"/>
    <w:rsid w:val="00346614"/>
    <w:rsid w:val="00364538"/>
    <w:rsid w:val="00364FC1"/>
    <w:rsid w:val="003D7C34"/>
    <w:rsid w:val="00440C17"/>
    <w:rsid w:val="0044486E"/>
    <w:rsid w:val="00461A3F"/>
    <w:rsid w:val="00466B0E"/>
    <w:rsid w:val="00480918"/>
    <w:rsid w:val="0048685F"/>
    <w:rsid w:val="004A14C9"/>
    <w:rsid w:val="004A30DF"/>
    <w:rsid w:val="004A6CFA"/>
    <w:rsid w:val="004B29AD"/>
    <w:rsid w:val="004C62AD"/>
    <w:rsid w:val="00500C79"/>
    <w:rsid w:val="00513835"/>
    <w:rsid w:val="00531B45"/>
    <w:rsid w:val="00533E6E"/>
    <w:rsid w:val="005354B9"/>
    <w:rsid w:val="00547448"/>
    <w:rsid w:val="005608CC"/>
    <w:rsid w:val="00562B33"/>
    <w:rsid w:val="00574432"/>
    <w:rsid w:val="00596A17"/>
    <w:rsid w:val="005B3A5D"/>
    <w:rsid w:val="005C4050"/>
    <w:rsid w:val="005D71DC"/>
    <w:rsid w:val="005F189F"/>
    <w:rsid w:val="005F7D9A"/>
    <w:rsid w:val="00606DBA"/>
    <w:rsid w:val="006468FE"/>
    <w:rsid w:val="00647A08"/>
    <w:rsid w:val="006508D1"/>
    <w:rsid w:val="00653485"/>
    <w:rsid w:val="00654237"/>
    <w:rsid w:val="00656F56"/>
    <w:rsid w:val="0066275F"/>
    <w:rsid w:val="00674B39"/>
    <w:rsid w:val="00685B16"/>
    <w:rsid w:val="00687329"/>
    <w:rsid w:val="00697BF2"/>
    <w:rsid w:val="006A2513"/>
    <w:rsid w:val="006A5FA9"/>
    <w:rsid w:val="006A7F55"/>
    <w:rsid w:val="006B3F04"/>
    <w:rsid w:val="006C3514"/>
    <w:rsid w:val="006D4D41"/>
    <w:rsid w:val="006D5E46"/>
    <w:rsid w:val="006E55D5"/>
    <w:rsid w:val="00701634"/>
    <w:rsid w:val="0071640F"/>
    <w:rsid w:val="00745D07"/>
    <w:rsid w:val="0074798B"/>
    <w:rsid w:val="00754512"/>
    <w:rsid w:val="007664B8"/>
    <w:rsid w:val="00770F69"/>
    <w:rsid w:val="00780231"/>
    <w:rsid w:val="00786941"/>
    <w:rsid w:val="007C1AA2"/>
    <w:rsid w:val="007C69D1"/>
    <w:rsid w:val="007D034B"/>
    <w:rsid w:val="007E2DA4"/>
    <w:rsid w:val="007F3961"/>
    <w:rsid w:val="00802847"/>
    <w:rsid w:val="008152A5"/>
    <w:rsid w:val="008267E9"/>
    <w:rsid w:val="0084150F"/>
    <w:rsid w:val="008537A8"/>
    <w:rsid w:val="00853905"/>
    <w:rsid w:val="00853985"/>
    <w:rsid w:val="00854255"/>
    <w:rsid w:val="008652C6"/>
    <w:rsid w:val="00867C0E"/>
    <w:rsid w:val="008842A1"/>
    <w:rsid w:val="00890713"/>
    <w:rsid w:val="00892E40"/>
    <w:rsid w:val="00897330"/>
    <w:rsid w:val="008B33A7"/>
    <w:rsid w:val="008C0E24"/>
    <w:rsid w:val="008C5747"/>
    <w:rsid w:val="008E6477"/>
    <w:rsid w:val="0091135F"/>
    <w:rsid w:val="00913750"/>
    <w:rsid w:val="00925F9E"/>
    <w:rsid w:val="00930E74"/>
    <w:rsid w:val="00984F0F"/>
    <w:rsid w:val="00985F02"/>
    <w:rsid w:val="009928F2"/>
    <w:rsid w:val="009A76AD"/>
    <w:rsid w:val="009B1008"/>
    <w:rsid w:val="009B2547"/>
    <w:rsid w:val="009B4CB2"/>
    <w:rsid w:val="009E3B2D"/>
    <w:rsid w:val="009F2685"/>
    <w:rsid w:val="00A66F19"/>
    <w:rsid w:val="00A82313"/>
    <w:rsid w:val="00A824D0"/>
    <w:rsid w:val="00A8312E"/>
    <w:rsid w:val="00A906F8"/>
    <w:rsid w:val="00A96170"/>
    <w:rsid w:val="00AB39C5"/>
    <w:rsid w:val="00AB3AF5"/>
    <w:rsid w:val="00AC4665"/>
    <w:rsid w:val="00AD7B56"/>
    <w:rsid w:val="00AE2F8B"/>
    <w:rsid w:val="00AE4D11"/>
    <w:rsid w:val="00AE762B"/>
    <w:rsid w:val="00AF72CC"/>
    <w:rsid w:val="00B016BB"/>
    <w:rsid w:val="00B11F90"/>
    <w:rsid w:val="00B124EF"/>
    <w:rsid w:val="00B14222"/>
    <w:rsid w:val="00B40BA0"/>
    <w:rsid w:val="00B43912"/>
    <w:rsid w:val="00B515F3"/>
    <w:rsid w:val="00B60B4D"/>
    <w:rsid w:val="00B67307"/>
    <w:rsid w:val="00B73BE8"/>
    <w:rsid w:val="00B95024"/>
    <w:rsid w:val="00BA07CE"/>
    <w:rsid w:val="00BA5B48"/>
    <w:rsid w:val="00BB1C8C"/>
    <w:rsid w:val="00BB74C4"/>
    <w:rsid w:val="00BD513C"/>
    <w:rsid w:val="00BE3AFA"/>
    <w:rsid w:val="00BE6B9C"/>
    <w:rsid w:val="00BF07D5"/>
    <w:rsid w:val="00C05091"/>
    <w:rsid w:val="00C05378"/>
    <w:rsid w:val="00C12DC8"/>
    <w:rsid w:val="00C37778"/>
    <w:rsid w:val="00C40A19"/>
    <w:rsid w:val="00C6311A"/>
    <w:rsid w:val="00C641D6"/>
    <w:rsid w:val="00C870F5"/>
    <w:rsid w:val="00C90AE8"/>
    <w:rsid w:val="00CA0BFB"/>
    <w:rsid w:val="00CB37B4"/>
    <w:rsid w:val="00CC517C"/>
    <w:rsid w:val="00CE43B8"/>
    <w:rsid w:val="00CF3296"/>
    <w:rsid w:val="00D21D83"/>
    <w:rsid w:val="00D32AF8"/>
    <w:rsid w:val="00D47472"/>
    <w:rsid w:val="00D8478D"/>
    <w:rsid w:val="00D86BEC"/>
    <w:rsid w:val="00D9214E"/>
    <w:rsid w:val="00D92CEB"/>
    <w:rsid w:val="00D937B6"/>
    <w:rsid w:val="00D955A2"/>
    <w:rsid w:val="00DA1F14"/>
    <w:rsid w:val="00DC3769"/>
    <w:rsid w:val="00DC7A9F"/>
    <w:rsid w:val="00DE2A8C"/>
    <w:rsid w:val="00DE44CD"/>
    <w:rsid w:val="00DF1626"/>
    <w:rsid w:val="00E20AA4"/>
    <w:rsid w:val="00E44D72"/>
    <w:rsid w:val="00E72EA6"/>
    <w:rsid w:val="00EB3D3C"/>
    <w:rsid w:val="00EB7301"/>
    <w:rsid w:val="00ED0721"/>
    <w:rsid w:val="00EE3B50"/>
    <w:rsid w:val="00EE3E0C"/>
    <w:rsid w:val="00EF2F2C"/>
    <w:rsid w:val="00F219EF"/>
    <w:rsid w:val="00F261FF"/>
    <w:rsid w:val="00F335BA"/>
    <w:rsid w:val="00F60A82"/>
    <w:rsid w:val="00F6294E"/>
    <w:rsid w:val="00F72364"/>
    <w:rsid w:val="00FA357D"/>
    <w:rsid w:val="00FD2673"/>
    <w:rsid w:val="00FD49A4"/>
    <w:rsid w:val="00FD6EF1"/>
    <w:rsid w:val="00FE3F89"/>
    <w:rsid w:val="00FF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7BA33"/>
  <w15:chartTrackingRefBased/>
  <w15:docId w15:val="{F9A9276A-DE46-9E4F-86B2-E9E34AFC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7</Pages>
  <Words>5201</Words>
  <Characters>29650</Characters>
  <Application>Microsoft Office Word</Application>
  <DocSecurity>0</DocSecurity>
  <Lines>247</Lines>
  <Paragraphs>69</Paragraphs>
  <ScaleCrop>false</ScaleCrop>
  <Company/>
  <LinksUpToDate>false</LinksUpToDate>
  <CharactersWithSpaces>3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3</cp:revision>
  <dcterms:created xsi:type="dcterms:W3CDTF">2021-12-31T01:17:00Z</dcterms:created>
  <dcterms:modified xsi:type="dcterms:W3CDTF">2021-12-31T11:57:00Z</dcterms:modified>
</cp:coreProperties>
</file>